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37D3" w14:textId="1A8D436E" w:rsidR="00491140" w:rsidRPr="008A1ED6" w:rsidRDefault="00B35019" w:rsidP="008A1ED6">
      <w:pPr>
        <w:pStyle w:val="NoSpacing"/>
        <w:jc w:val="left"/>
        <w:rPr>
          <w:rFonts w:ascii="Calibri" w:hAnsi="Calibri" w:cs="Calibri"/>
          <w:color w:val="000000" w:themeColor="text1"/>
          <w:sz w:val="44"/>
          <w:szCs w:val="44"/>
          <w:lang w:val="en-GB"/>
        </w:rPr>
      </w:pPr>
      <w:bookmarkStart w:id="0" w:name="_Hlk90660451"/>
      <w:r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>I</w:t>
      </w:r>
      <w:r w:rsidR="00F7542D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mpact of </w:t>
      </w:r>
      <w:r w:rsidR="005E7BFE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modifiable </w:t>
      </w:r>
      <w:r w:rsidR="00F7542D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>healthy lifestyle</w:t>
      </w:r>
      <w:r w:rsidR="00717872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 adoption</w:t>
      </w:r>
      <w:r w:rsidR="00F7542D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 on life</w:t>
      </w:r>
      <w:r w:rsidR="009D6EE3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>time</w:t>
      </w:r>
      <w:r w:rsidR="00B857D5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 </w:t>
      </w:r>
      <w:r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gain </w:t>
      </w:r>
      <w:r w:rsidR="0022645C"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>from middle to older</w:t>
      </w:r>
      <w:r w:rsidRPr="008A1ED6">
        <w:rPr>
          <w:rFonts w:ascii="Calibri" w:hAnsi="Calibri" w:cs="Calibri"/>
          <w:color w:val="000000" w:themeColor="text1"/>
          <w:sz w:val="44"/>
          <w:szCs w:val="44"/>
          <w:lang w:val="en-GB"/>
        </w:rPr>
        <w:t xml:space="preserve"> age</w:t>
      </w:r>
    </w:p>
    <w:p w14:paraId="608BB10C" w14:textId="77777777" w:rsidR="008A1ED6" w:rsidRPr="008A1ED6" w:rsidRDefault="008A1ED6" w:rsidP="008A1ED6">
      <w:pPr>
        <w:pStyle w:val="NoSpacing"/>
        <w:jc w:val="left"/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</w:pPr>
    </w:p>
    <w:p w14:paraId="38609F3D" w14:textId="2BFE944A" w:rsidR="008A1ED6" w:rsidRPr="008A1ED6" w:rsidRDefault="008A1ED6" w:rsidP="008A1ED6">
      <w:pPr>
        <w:pStyle w:val="NoSpacing"/>
        <w:jc w:val="left"/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</w:pPr>
      <w:r w:rsidRPr="008A1ED6"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14:paraId="6BB6907E" w14:textId="55D22E61" w:rsidR="008A1ED6" w:rsidRPr="008A1ED6" w:rsidRDefault="008A1ED6" w:rsidP="008A1ED6">
      <w:pPr>
        <w:pStyle w:val="NoSpacing"/>
        <w:jc w:val="left"/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34746008" w14:textId="74D555D8" w:rsidR="008A1ED6" w:rsidRPr="008A1ED6" w:rsidRDefault="008A1ED6" w:rsidP="008A1ED6">
      <w:pPr>
        <w:pStyle w:val="ListParagraph"/>
        <w:widowControl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Table 1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The sex specific hazard ratios (HRs) and 95% confidence intervals (95%CIs) for all-cause mortality according to the number of modifiable healthy lifestyles.</w:t>
      </w:r>
    </w:p>
    <w:p w14:paraId="5C0A6456" w14:textId="77777777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Table 2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Sex-specific remaining life expectancy according to modifiable healthy lifestyles at the age of 40, 50, 60, 80, and 85 years.</w:t>
      </w:r>
    </w:p>
    <w:p w14:paraId="17317535" w14:textId="77777777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Table 3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The estimation of lifetime gains at the age of 50, 65, and 80 years according to modifiable healthy lifestyles among patients with major comorbidities and without them.</w:t>
      </w:r>
    </w:p>
    <w:p w14:paraId="057965A7" w14:textId="77777777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Table 4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The comparison of age-adjusted baseline characteristics and mortality rates between the included and excluded populations.</w:t>
      </w:r>
    </w:p>
    <w:p w14:paraId="374B3A5A" w14:textId="25E0F412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Table 5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Sex-specific age-adjusted and multivariable hazard ratios (HRs) and 95% confidence intervals (CIs) of all-cause mortality according to each of healthy lifestyles and lifetime gain (95% CI) at the age of 40, among the excluded (n=24,942 for men and 36,622 for women).</w:t>
      </w:r>
    </w:p>
    <w:p w14:paraId="65186148" w14:textId="5A4EAA59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Figure 1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The comparison of average life expectancy between the ages of 50 and 102 years among men and women, according to included </w:t>
      </w:r>
      <w:r w:rsidRPr="008A1ED6">
        <w:rPr>
          <w:rFonts w:ascii="Calibri" w:eastAsia="MS PGothic" w:hAnsi="Calibri" w:cs="Calibri"/>
          <w:color w:val="000000" w:themeColor="text1"/>
          <w:kern w:val="0"/>
          <w:sz w:val="24"/>
          <w:szCs w:val="24"/>
        </w:rPr>
        <w:t>(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>20,373 men and 26,247 women</w:t>
      </w:r>
      <w:proofErr w:type="gramStart"/>
      <w:r w:rsidRPr="008A1ED6">
        <w:rPr>
          <w:rFonts w:ascii="Calibri" w:hAnsi="Calibri" w:cs="Calibri"/>
          <w:color w:val="000000" w:themeColor="text1"/>
          <w:sz w:val="24"/>
          <w:szCs w:val="24"/>
        </w:rPr>
        <w:t>), or</w:t>
      </w:r>
      <w:proofErr w:type="gramEnd"/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excluded</w:t>
      </w:r>
      <w:r w:rsidRPr="008A1ED6">
        <w:rPr>
          <w:rFonts w:ascii="Calibri" w:eastAsia="MS PGothic" w:hAnsi="Calibri" w:cs="Calibri"/>
          <w:color w:val="000000" w:themeColor="text1"/>
          <w:kern w:val="0"/>
          <w:sz w:val="24"/>
          <w:szCs w:val="24"/>
        </w:rPr>
        <w:t xml:space="preserve"> (</w:t>
      </w:r>
      <w:r w:rsidRPr="008A1ED6">
        <w:rPr>
          <w:rFonts w:ascii="Calibri" w:eastAsia="Yu Gothic" w:hAnsi="Calibri" w:cs="Calibri"/>
          <w:color w:val="000000" w:themeColor="text1"/>
          <w:kern w:val="0"/>
          <w:sz w:val="24"/>
          <w:szCs w:val="24"/>
        </w:rPr>
        <w:t>24,942 for men and 36,622 for women</w:t>
      </w:r>
      <w:r w:rsidRPr="008A1ED6">
        <w:rPr>
          <w:rFonts w:ascii="Calibri" w:eastAsia="MS PGothic" w:hAnsi="Calibri" w:cs="Calibri"/>
          <w:color w:val="000000" w:themeColor="text1"/>
          <w:kern w:val="0"/>
          <w:sz w:val="24"/>
          <w:szCs w:val="24"/>
        </w:rPr>
        <w:t>)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population in the current analysis.</w:t>
      </w:r>
      <w:r w:rsidRPr="008A1ED6">
        <w:rPr>
          <w:rFonts w:ascii="Calibri" w:eastAsia="MS PGothic" w:hAnsi="Calibri" w:cs="Calibri"/>
          <w:color w:val="000000" w:themeColor="text1"/>
          <w:kern w:val="0"/>
          <w:sz w:val="24"/>
          <w:szCs w:val="24"/>
        </w:rPr>
        <w:t xml:space="preserve"> </w:t>
      </w:r>
    </w:p>
    <w:p w14:paraId="2C7CFFCC" w14:textId="77777777" w:rsidR="008A1ED6" w:rsidRPr="008A1ED6" w:rsidRDefault="008A1ED6" w:rsidP="008A1ED6">
      <w:pPr>
        <w:pStyle w:val="ListParagraph"/>
        <w:numPr>
          <w:ilvl w:val="0"/>
          <w:numId w:val="2"/>
        </w:num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8A1ED6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Figure 2.</w:t>
      </w:r>
      <w:r w:rsidRPr="008A1ED6">
        <w:rPr>
          <w:rFonts w:ascii="Calibri" w:hAnsi="Calibri" w:cs="Calibri"/>
          <w:color w:val="000000" w:themeColor="text1"/>
          <w:sz w:val="24"/>
          <w:szCs w:val="24"/>
        </w:rPr>
        <w:t xml:space="preserve"> Sex-specific comparison of lifetime survival probability for total cohort population and the national census data in </w:t>
      </w:r>
      <w:r w:rsidRPr="008A1ED6">
        <w:rPr>
          <w:rFonts w:ascii="Calibri" w:eastAsia="MS PGothic" w:hAnsi="Calibri" w:cs="Calibri"/>
          <w:color w:val="000000" w:themeColor="text1"/>
          <w:kern w:val="0"/>
          <w:sz w:val="24"/>
          <w:szCs w:val="24"/>
        </w:rPr>
        <w:t xml:space="preserve">2018 [27]. </w:t>
      </w:r>
    </w:p>
    <w:p w14:paraId="1B27981B" w14:textId="77777777" w:rsidR="008A1ED6" w:rsidRDefault="008A1ED6" w:rsidP="008A1ED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8A1ED6" w:rsidSect="008A1ED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6EA1038" w14:textId="77777777" w:rsidR="008A1ED6" w:rsidRPr="008A1ED6" w:rsidRDefault="008A1ED6" w:rsidP="008A1ED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7B4A1BC5" w14:textId="77777777" w:rsidR="008A1ED6" w:rsidRDefault="008A1ED6" w:rsidP="00E81F04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425B3B4F" w14:textId="77777777" w:rsidR="00E81F04" w:rsidRPr="00B41F8F" w:rsidRDefault="00E81F04" w:rsidP="00E81F04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3FF7A54D" w14:textId="77777777" w:rsidR="008A1ED6" w:rsidRDefault="008A1ED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8D1A967" w14:textId="6F94F13D" w:rsidR="001F140E" w:rsidRPr="009F3F5B" w:rsidRDefault="001F140E" w:rsidP="007849F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9F3F5B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BB1776" w:rsidRPr="009F3F5B">
        <w:rPr>
          <w:rFonts w:ascii="Times New Roman" w:hAnsi="Times New Roman" w:cs="Times New Roman"/>
          <w:color w:val="000000" w:themeColor="text1"/>
        </w:rPr>
        <w:t>1</w:t>
      </w:r>
      <w:r w:rsidRPr="009F3F5B">
        <w:rPr>
          <w:rFonts w:ascii="Times New Roman" w:hAnsi="Times New Roman" w:cs="Times New Roman"/>
          <w:color w:val="000000" w:themeColor="text1"/>
        </w:rPr>
        <w:t xml:space="preserve">. The </w:t>
      </w:r>
      <w:r w:rsidR="00E14AC1" w:rsidRPr="009F3F5B">
        <w:rPr>
          <w:rFonts w:ascii="Times New Roman" w:hAnsi="Times New Roman" w:cs="Times New Roman"/>
          <w:color w:val="000000" w:themeColor="text1"/>
        </w:rPr>
        <w:t xml:space="preserve">sex specific </w:t>
      </w:r>
      <w:r w:rsidRPr="009F3F5B">
        <w:rPr>
          <w:rFonts w:ascii="Times New Roman" w:hAnsi="Times New Roman" w:cs="Times New Roman"/>
          <w:color w:val="000000" w:themeColor="text1"/>
        </w:rPr>
        <w:t>hazard ratio</w:t>
      </w:r>
      <w:r w:rsidR="00E14AC1" w:rsidRPr="009F3F5B">
        <w:rPr>
          <w:rFonts w:ascii="Times New Roman" w:hAnsi="Times New Roman" w:cs="Times New Roman"/>
          <w:color w:val="000000" w:themeColor="text1"/>
        </w:rPr>
        <w:t>s</w:t>
      </w:r>
      <w:r w:rsidRPr="009F3F5B">
        <w:rPr>
          <w:rFonts w:ascii="Times New Roman" w:hAnsi="Times New Roman" w:cs="Times New Roman"/>
          <w:color w:val="000000" w:themeColor="text1"/>
        </w:rPr>
        <w:t xml:space="preserve"> (HR</w:t>
      </w:r>
      <w:r w:rsidR="00E14AC1" w:rsidRPr="009F3F5B">
        <w:rPr>
          <w:rFonts w:ascii="Times New Roman" w:hAnsi="Times New Roman" w:cs="Times New Roman"/>
          <w:color w:val="000000" w:themeColor="text1"/>
        </w:rPr>
        <w:t>s</w:t>
      </w:r>
      <w:r w:rsidRPr="009F3F5B">
        <w:rPr>
          <w:rFonts w:ascii="Times New Roman" w:hAnsi="Times New Roman" w:cs="Times New Roman"/>
          <w:color w:val="000000" w:themeColor="text1"/>
        </w:rPr>
        <w:t>) and 95% confidence intervals (95%CI</w:t>
      </w:r>
      <w:r w:rsidR="00E14AC1" w:rsidRPr="009F3F5B">
        <w:rPr>
          <w:rFonts w:ascii="Times New Roman" w:hAnsi="Times New Roman" w:cs="Times New Roman"/>
          <w:color w:val="000000" w:themeColor="text1"/>
        </w:rPr>
        <w:t>s</w:t>
      </w:r>
      <w:r w:rsidRPr="009F3F5B">
        <w:rPr>
          <w:rFonts w:ascii="Times New Roman" w:hAnsi="Times New Roman" w:cs="Times New Roman"/>
          <w:color w:val="000000" w:themeColor="text1"/>
        </w:rPr>
        <w:t xml:space="preserve">) for all-cause mortality </w:t>
      </w:r>
      <w:r w:rsidR="00E14AC1" w:rsidRPr="009F3F5B">
        <w:rPr>
          <w:rFonts w:ascii="Times New Roman" w:hAnsi="Times New Roman" w:cs="Times New Roman"/>
          <w:color w:val="000000" w:themeColor="text1"/>
        </w:rPr>
        <w:t xml:space="preserve">according to the number of </w:t>
      </w:r>
      <w:r w:rsidR="00DD6F6F" w:rsidRPr="009F3F5B">
        <w:rPr>
          <w:rFonts w:ascii="Times New Roman" w:hAnsi="Times New Roman" w:cs="Times New Roman"/>
          <w:color w:val="000000" w:themeColor="text1"/>
        </w:rPr>
        <w:t>modifiable healthy lifestyle</w:t>
      </w:r>
      <w:r w:rsidR="00E14AC1" w:rsidRPr="009F3F5B">
        <w:rPr>
          <w:rFonts w:ascii="Times New Roman" w:hAnsi="Times New Roman" w:cs="Times New Roman"/>
          <w:color w:val="000000" w:themeColor="text1"/>
        </w:rPr>
        <w:t>s.</w:t>
      </w:r>
    </w:p>
    <w:tbl>
      <w:tblPr>
        <w:tblW w:w="5000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1297"/>
        <w:gridCol w:w="1931"/>
        <w:gridCol w:w="1931"/>
        <w:gridCol w:w="1931"/>
        <w:gridCol w:w="1931"/>
        <w:gridCol w:w="1931"/>
        <w:gridCol w:w="1370"/>
      </w:tblGrid>
      <w:tr w:rsidR="004044EB" w:rsidRPr="009F3F5B" w14:paraId="5B66EBBD" w14:textId="77777777" w:rsidTr="007D6BE8">
        <w:trPr>
          <w:trHeight w:val="375"/>
        </w:trPr>
        <w:tc>
          <w:tcPr>
            <w:tcW w:w="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85462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556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9F76A" w14:textId="6BC4D971" w:rsidR="009400F3" w:rsidRPr="009F3F5B" w:rsidRDefault="00DC4E6A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of m</w:t>
            </w:r>
            <w:r w:rsidR="00DD6F6F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difiable healthy lifestyle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9400F3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points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F55FBF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10443469" w14:textId="77777777" w:rsidTr="007D6BE8">
        <w:trPr>
          <w:trHeight w:val="375"/>
        </w:trPr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EAB32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A6878" w14:textId="0FE8BE19" w:rsidR="009400F3" w:rsidRPr="009F3F5B" w:rsidRDefault="007C0D90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9400F3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-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68C20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A7AE0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88F49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DA7EE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02916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-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4D962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for trend</w:t>
            </w:r>
          </w:p>
        </w:tc>
      </w:tr>
      <w:tr w:rsidR="004044EB" w:rsidRPr="009F3F5B" w14:paraId="7B361E64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B4F47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e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3D13F0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329A0D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CE9F3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B7C141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7DBA60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63C498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A059E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1EDD4476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8D1AB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earson-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D08A54" w14:textId="646F08B2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9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77FFF" w14:textId="195B681B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D63E6A" w14:textId="05ED1493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78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54E1D" w14:textId="733AF3B6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326DB3" w14:textId="1435223B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6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A74A96" w14:textId="556EE835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0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54D8F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55DF0A9A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830B8" w14:textId="79D6A24F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of death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91D21E" w14:textId="12AD78D9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36A97B" w14:textId="62B58615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10B2B2" w14:textId="1C18FEA1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4166E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FD438B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4ED35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CEF8F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0AAFD2A0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6A4FD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at ris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45F17" w14:textId="2401CAB1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90E5C0" w14:textId="68E5CF42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CABBE9" w14:textId="11198BE8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97A639" w14:textId="37A482AE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D0A49C" w14:textId="761EBC92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47CE96" w14:textId="1ACF0AA1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D2921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4F3AC69A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FEC5D" w14:textId="473D573D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-adjusted HR (95%CI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8B740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EE9B30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8 (0.81-0.9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C46332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4 (0.78-0.9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1E3813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7 (0.62-0.7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5A129D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1 (0.54-0.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88BF1F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0 (0.41-0.6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8B092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044EB" w:rsidRPr="009F3F5B" w14:paraId="38AECA3D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1DBA3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ultivariable-HR (95%CI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B3BFF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D7AEE9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8 (0.82-0.9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5DEE1E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5 (0.78-0.92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84EE0F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8 (0.62-0.75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AD8446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0 (0.53-0.6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B84E90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3 (0.42-0.67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AE20C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044EB" w:rsidRPr="009F3F5B" w14:paraId="3D7EBA69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164DF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ome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78943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9CFC3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478EF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01D80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F88592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93C94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5F46C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53A14B93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22C8E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earson-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341854" w14:textId="73C9A211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963910" w14:textId="534D0BF0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7FFE4" w14:textId="04FDA116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C0A8F1" w14:textId="3D3626E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6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DFA98" w14:textId="1BDC8673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237947" w14:textId="13D78002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3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F06D63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05613F2A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D33B8" w14:textId="3A1D9E05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of death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161A92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062F47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508146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7C2309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58EA7C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286532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BF1A4F" w14:textId="77777777" w:rsidR="009400F3" w:rsidRPr="009F3F5B" w:rsidRDefault="009400F3" w:rsidP="009400F3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32D70556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0E879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at ris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A36F5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F2CFA5" w14:textId="4DCFE4C8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14B686" w14:textId="3B88AA64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AAF464" w14:textId="617F2FA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6E85A1" w14:textId="6753FB4C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096182" w14:textId="4D568512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EE80FC" w14:textId="77777777" w:rsidR="009400F3" w:rsidRPr="009F3F5B" w:rsidRDefault="009400F3" w:rsidP="009400F3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4044EB" w:rsidRPr="009F3F5B" w14:paraId="1C801169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47A26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-adjusted HR (95%CI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FEEFB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3E9573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 (0.84-1.1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F8141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6 (0.65-0.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26F8B1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8 (0.58-0.8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1F6555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0 (0.51-0.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7F4F36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5 (0.46-0.6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EA296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044EB" w:rsidRPr="009F3F5B" w14:paraId="4848DCD3" w14:textId="77777777" w:rsidTr="007D6BE8">
        <w:trPr>
          <w:trHeight w:val="363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8B678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ultivariable-HR (95%CI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ED04D1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DE9D11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7 (0.82-1.17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3C7887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4 (0.63-0.8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E8CDB4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7 (0.57-0.8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283321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2 (0.52-0.74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3E506E" w14:textId="77777777" w:rsidR="009400F3" w:rsidRPr="009F3F5B" w:rsidRDefault="009400F3" w:rsidP="009400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6 (0.46-0.6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064D3" w14:textId="77777777" w:rsidR="009400F3" w:rsidRPr="009F3F5B" w:rsidRDefault="009400F3" w:rsidP="009400F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26BCD105" w14:textId="77777777" w:rsidR="00AD78EC" w:rsidRPr="009F3F5B" w:rsidRDefault="009400F3" w:rsidP="009400F3">
      <w:pPr>
        <w:rPr>
          <w:rFonts w:ascii="Times New Roman" w:hAnsi="Times New Roman" w:cs="Times New Roman"/>
          <w:color w:val="000000" w:themeColor="text1"/>
          <w:szCs w:val="21"/>
        </w:rPr>
        <w:sectPr w:rsidR="00AD78EC" w:rsidRPr="009F3F5B" w:rsidSect="00AD78EC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9F3F5B">
        <w:rPr>
          <w:rFonts w:ascii="Times New Roman" w:eastAsia="MS PGothic" w:hAnsi="Times New Roman" w:cs="Times New Roman"/>
          <w:color w:val="000000" w:themeColor="text1"/>
          <w:kern w:val="0"/>
          <w:szCs w:val="21"/>
        </w:rPr>
        <w:t xml:space="preserve">Multivariable-HR were adjusted for </w:t>
      </w:r>
      <w:r w:rsidRPr="009F3F5B">
        <w:rPr>
          <w:rFonts w:ascii="Times New Roman" w:hAnsi="Times New Roman" w:cs="Times New Roman"/>
          <w:color w:val="000000" w:themeColor="text1"/>
          <w:szCs w:val="21"/>
        </w:rPr>
        <w:t xml:space="preserve">age, educational </w:t>
      </w:r>
      <w:r w:rsidR="009522EF" w:rsidRPr="009F3F5B">
        <w:rPr>
          <w:rFonts w:ascii="Times New Roman" w:hAnsi="Times New Roman" w:cs="Times New Roman"/>
          <w:color w:val="000000" w:themeColor="text1"/>
          <w:szCs w:val="21"/>
        </w:rPr>
        <w:t>level,</w:t>
      </w:r>
      <w:r w:rsidRPr="009F3F5B">
        <w:rPr>
          <w:rFonts w:ascii="Times New Roman" w:hAnsi="Times New Roman" w:cs="Times New Roman"/>
          <w:color w:val="000000" w:themeColor="text1"/>
          <w:szCs w:val="21"/>
        </w:rPr>
        <w:t xml:space="preserve"> and family history of cardiovascular disease.</w:t>
      </w:r>
    </w:p>
    <w:p w14:paraId="278833AD" w14:textId="6ED173D6" w:rsidR="007C0D90" w:rsidRPr="009F3F5B" w:rsidRDefault="007C0D90" w:rsidP="007C0D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E554A3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Sex-specific remaining life expectancy according to m</w:t>
      </w:r>
      <w:r w:rsidR="00DD6F6F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odifiable healthy lifestyle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age of 40,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50,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60,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85</w:t>
      </w:r>
      <w:r w:rsidR="00155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3"/>
        <w:gridCol w:w="2202"/>
        <w:gridCol w:w="2202"/>
        <w:gridCol w:w="2202"/>
        <w:gridCol w:w="2202"/>
        <w:gridCol w:w="2202"/>
        <w:gridCol w:w="2205"/>
      </w:tblGrid>
      <w:tr w:rsidR="004044EB" w:rsidRPr="009F3F5B" w14:paraId="67494389" w14:textId="77777777" w:rsidTr="00F768E1">
        <w:trPr>
          <w:trHeight w:val="360"/>
        </w:trPr>
        <w:tc>
          <w:tcPr>
            <w:tcW w:w="70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3A95" w14:textId="77777777" w:rsidR="00F768E1" w:rsidRPr="009F3F5B" w:rsidRDefault="00F768E1" w:rsidP="00F768E1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91" w:type="pct"/>
            <w:gridSpan w:val="6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74D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modifiable healthy lifestyles, points</w:t>
            </w:r>
          </w:p>
        </w:tc>
      </w:tr>
      <w:tr w:rsidR="004044EB" w:rsidRPr="009F3F5B" w14:paraId="072439A8" w14:textId="77777777" w:rsidTr="00F768E1">
        <w:trPr>
          <w:trHeight w:val="372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C547" w14:textId="77777777" w:rsidR="00F768E1" w:rsidRPr="009F3F5B" w:rsidRDefault="00F768E1" w:rsidP="00F768E1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D47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-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92E1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B46B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33A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66A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5F8C" w14:textId="3BB9C804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-8</w:t>
            </w:r>
          </w:p>
        </w:tc>
      </w:tr>
      <w:tr w:rsidR="004044EB" w:rsidRPr="009F3F5B" w14:paraId="606628C9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9390" w14:textId="77777777" w:rsidR="00F768E1" w:rsidRPr="009F3F5B" w:rsidRDefault="00F768E1" w:rsidP="00F768E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en</w:t>
            </w:r>
          </w:p>
        </w:tc>
        <w:tc>
          <w:tcPr>
            <w:tcW w:w="4291" w:type="pct"/>
            <w:gridSpan w:val="6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B14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maining life expectancy (95% CI), years</w:t>
            </w:r>
          </w:p>
        </w:tc>
      </w:tr>
      <w:tr w:rsidR="004044EB" w:rsidRPr="009F3F5B" w14:paraId="1537A5EC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1F1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ged 4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AC1B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1.2 (40.0-42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4A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2.1 (40.9-43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E21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2.1 (40.9-43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D671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4.4 (43.2-45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6758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5.8 (44.6-47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0F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6.5 (45.3-47.7)</w:t>
            </w:r>
          </w:p>
        </w:tc>
      </w:tr>
      <w:tr w:rsidR="004044EB" w:rsidRPr="009F3F5B" w14:paraId="50678223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8B1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C7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2.4 (31.2-33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E7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2.9 (31.7-34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38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3.0 (31.8-34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95A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4.7 (33.5-35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AD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6.3 (35.1-37.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E10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8.1 (36.9-39.3)</w:t>
            </w:r>
          </w:p>
        </w:tc>
      </w:tr>
      <w:tr w:rsidR="004044EB" w:rsidRPr="009F3F5B" w14:paraId="270C5E6F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6A4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7D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3.7 (22.5-24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FC1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3.9 (22.7-25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82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4.1 (22.9-25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2F5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5.7 (24.5-26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C5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7.0 (25.8-28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F8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9.2 (28.0-30.4)</w:t>
            </w:r>
          </w:p>
        </w:tc>
      </w:tr>
      <w:tr w:rsidR="004044EB" w:rsidRPr="009F3F5B" w14:paraId="7171F504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59E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C834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.8 (14.6-1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98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.8 (14.6-1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92A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6.2 (15-17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1166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7.4 (16.2-18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A8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.6 (17.4-19.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394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.0 (19.8-22.2)</w:t>
            </w:r>
          </w:p>
        </w:tc>
      </w:tr>
      <w:tr w:rsidR="004044EB" w:rsidRPr="009F3F5B" w14:paraId="30760901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9C2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254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6 (8.4-1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BF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6 (8.4-1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287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6 (8.4-1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15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0.2 (9.0-11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AC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.5 (10.3-12.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41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4.0 (12.8-15.2)</w:t>
            </w:r>
          </w:p>
        </w:tc>
      </w:tr>
      <w:tr w:rsidR="004044EB" w:rsidRPr="009F3F5B" w14:paraId="41DA060D" w14:textId="77777777" w:rsidTr="00F768E1">
        <w:trPr>
          <w:trHeight w:val="372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353E" w14:textId="77777777" w:rsidR="00F768E1" w:rsidRPr="009F3F5B" w:rsidRDefault="00F768E1" w:rsidP="00F768E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5 year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691C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.3 (6.4-8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2BF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.3 (6.4-8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7A6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.2 (6.3-8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888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.3 (6.4-8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8B1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.6 (7.7-9.5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296C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.5 (10.6-12.4)</w:t>
            </w:r>
          </w:p>
        </w:tc>
      </w:tr>
      <w:tr w:rsidR="004044EB" w:rsidRPr="009F3F5B" w14:paraId="1E7AFADC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F730" w14:textId="77777777" w:rsidR="00F768E1" w:rsidRPr="009F3F5B" w:rsidRDefault="00F768E1" w:rsidP="00F768E1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91" w:type="pct"/>
            <w:gridSpan w:val="6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DDC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. of modifiable healthy lifestyles, points</w:t>
            </w:r>
          </w:p>
        </w:tc>
      </w:tr>
      <w:tr w:rsidR="004044EB" w:rsidRPr="009F3F5B" w14:paraId="4740CEAF" w14:textId="77777777" w:rsidTr="00F768E1">
        <w:trPr>
          <w:trHeight w:val="372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8749" w14:textId="77777777" w:rsidR="00F768E1" w:rsidRPr="009F3F5B" w:rsidRDefault="00F768E1" w:rsidP="00F768E1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F2A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-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E9A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791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B07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8CCA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E6C3" w14:textId="757BD528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-8</w:t>
            </w:r>
          </w:p>
        </w:tc>
      </w:tr>
      <w:tr w:rsidR="004044EB" w:rsidRPr="009F3F5B" w14:paraId="26B11564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F58E" w14:textId="77777777" w:rsidR="00F768E1" w:rsidRPr="009F3F5B" w:rsidRDefault="00F768E1" w:rsidP="00F768E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  <w:tc>
          <w:tcPr>
            <w:tcW w:w="4291" w:type="pct"/>
            <w:gridSpan w:val="6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043B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maining life expectancy (95% CI), years</w:t>
            </w:r>
          </w:p>
        </w:tc>
      </w:tr>
      <w:tr w:rsidR="004044EB" w:rsidRPr="009F3F5B" w14:paraId="45B43B37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B84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ed 40 years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E0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5.1 (44.9-47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B0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6.2 (45.0-47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C7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8.6 (47.4-49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088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9.1 (47.9-50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BB8B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0.0 (48.8-51.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9D1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1.3 (50.1-52.5)</w:t>
            </w:r>
          </w:p>
        </w:tc>
      </w:tr>
      <w:tr w:rsidR="004044EB" w:rsidRPr="009F3F5B" w14:paraId="667C0836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339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E2B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5.6 (35.2-37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70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6.6 (35.4-37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E3F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8.9 (37.7-40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C6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9.5 (38.3-40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71FC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0.2 (39.0-41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AB35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1.3 (40.1-42.5)</w:t>
            </w:r>
          </w:p>
        </w:tc>
      </w:tr>
      <w:tr w:rsidR="004044EB" w:rsidRPr="009F3F5B" w14:paraId="46C5C52B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87A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9A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7.3 (25.9-28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E97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7.8 (26.6-29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6D5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9.6 (28.4-3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4FC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0.0 (28.8-31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59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0.8 (29.6-32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49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1.9 (30.7-33.1)</w:t>
            </w:r>
          </w:p>
        </w:tc>
      </w:tr>
      <w:tr w:rsidR="004044EB" w:rsidRPr="009F3F5B" w14:paraId="29BB582A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DF4F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7A0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.8 (17.1-19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B5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9.1 (17.9-20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A19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0.7 (19.5-2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D0E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0.9 (19.7-22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4B2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.7 (20.5-22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F5A3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2.7 (21.5-23.9)</w:t>
            </w:r>
          </w:p>
        </w:tc>
      </w:tr>
      <w:tr w:rsidR="004044EB" w:rsidRPr="009F3F5B" w14:paraId="54C84DA7" w14:textId="77777777" w:rsidTr="00F768E1">
        <w:trPr>
          <w:trHeight w:val="36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6F5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0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645D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.1 (8.5-12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F78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.4 (10.2-14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475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.8 (12.6-1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2D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.6 (12.4-14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2E5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3.3 (11.1-14.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2E4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4.3 (13.1-15.5)</w:t>
            </w:r>
          </w:p>
        </w:tc>
      </w:tr>
      <w:tr w:rsidR="004044EB" w:rsidRPr="009F3F5B" w14:paraId="3BE3DD67" w14:textId="77777777" w:rsidTr="00F768E1">
        <w:trPr>
          <w:trHeight w:val="372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DDEE" w14:textId="77777777" w:rsidR="00F768E1" w:rsidRPr="009F3F5B" w:rsidRDefault="00F768E1" w:rsidP="007D6BE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5 year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BA44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2 (8.8-9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B57F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5 (8.6-10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871A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5 (8.6-10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D299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2 (8.3-10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35D7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7 (8.8-10.6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2F20" w14:textId="77777777" w:rsidR="00F768E1" w:rsidRPr="009F3F5B" w:rsidRDefault="00F768E1" w:rsidP="00F768E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0.6 (9.7-11.6)</w:t>
            </w:r>
          </w:p>
        </w:tc>
      </w:tr>
    </w:tbl>
    <w:p w14:paraId="38FF5AA1" w14:textId="77777777" w:rsidR="00F768E1" w:rsidRPr="009F3F5B" w:rsidRDefault="00F768E1" w:rsidP="007C0D90">
      <w:pPr>
        <w:rPr>
          <w:rFonts w:ascii="Times New Roman" w:hAnsi="Times New Roman" w:cs="Times New Roman"/>
          <w:color w:val="000000" w:themeColor="text1"/>
        </w:rPr>
      </w:pPr>
    </w:p>
    <w:p w14:paraId="0FC6F61C" w14:textId="4CC2E9B4" w:rsidR="007C0D90" w:rsidRPr="009F3F5B" w:rsidRDefault="00F768E1" w:rsidP="007C0D90">
      <w:pPr>
        <w:rPr>
          <w:rFonts w:ascii="Times New Roman" w:hAnsi="Times New Roman" w:cs="Times New Roman"/>
          <w:color w:val="000000" w:themeColor="text1"/>
        </w:rPr>
      </w:pPr>
      <w:r w:rsidRPr="009F3F5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1E2B2E04" w14:textId="455B5122" w:rsidR="00462A9E" w:rsidRPr="009F3F5B" w:rsidRDefault="00F768E1">
      <w:pPr>
        <w:widowControl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</w:pP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62A9E"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5C72575D" w14:textId="688C7190" w:rsidR="00462A9E" w:rsidRPr="009F3F5B" w:rsidRDefault="00462A9E" w:rsidP="00462A9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upplementary Table 3. The estimation of lifetime gain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55545">
        <w:rPr>
          <w:rFonts w:ascii="Times New Roman" w:hAnsi="Times New Roman" w:cs="Times New Roman"/>
          <w:color w:val="000000" w:themeColor="text1"/>
          <w:sz w:val="24"/>
          <w:szCs w:val="28"/>
        </w:rPr>
        <w:t>at the age of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50, 65, 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80</w:t>
      </w:r>
      <w:r w:rsidR="0015554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years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ccording to modifiable healthy lifestyle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mong patients with major comorbidities and 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without them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tbl>
      <w:tblPr>
        <w:tblW w:w="507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6"/>
        <w:gridCol w:w="1638"/>
        <w:gridCol w:w="2142"/>
        <w:gridCol w:w="2145"/>
        <w:gridCol w:w="1585"/>
        <w:gridCol w:w="2067"/>
        <w:gridCol w:w="2739"/>
      </w:tblGrid>
      <w:tr w:rsidR="004044EB" w:rsidRPr="009F3F5B" w14:paraId="788E6C4A" w14:textId="77777777" w:rsidTr="002E638D">
        <w:trPr>
          <w:trHeight w:val="30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73FC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4654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en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7A1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Women</w:t>
            </w:r>
          </w:p>
        </w:tc>
      </w:tr>
      <w:tr w:rsidR="004044EB" w:rsidRPr="009F3F5B" w14:paraId="3F3947C4" w14:textId="77777777" w:rsidTr="002E638D">
        <w:trPr>
          <w:trHeight w:val="300"/>
        </w:trPr>
        <w:tc>
          <w:tcPr>
            <w:tcW w:w="10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4BF8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30F3" w14:textId="140EE089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. of healthy lifestyle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, points 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BB89" w14:textId="19C8A06B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. of healthy lifestyle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, points </w:t>
            </w:r>
          </w:p>
        </w:tc>
      </w:tr>
      <w:tr w:rsidR="004044EB" w:rsidRPr="009F3F5B" w14:paraId="3C842A64" w14:textId="77777777" w:rsidTr="002E638D">
        <w:trPr>
          <w:trHeight w:val="375"/>
        </w:trPr>
        <w:tc>
          <w:tcPr>
            <w:tcW w:w="106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119B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3443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-2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B6B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3-5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9C8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>≥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4E7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-2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1541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3-5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394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>≥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4044EB" w:rsidRPr="009F3F5B" w14:paraId="34C4485E" w14:textId="77777777" w:rsidTr="002E638D">
        <w:trPr>
          <w:trHeight w:val="300"/>
        </w:trPr>
        <w:tc>
          <w:tcPr>
            <w:tcW w:w="1061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10C0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ardiovascular disease patients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E681A" w14:textId="75D5450F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gain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(95% CI), years</w:t>
            </w:r>
          </w:p>
        </w:tc>
        <w:tc>
          <w:tcPr>
            <w:tcW w:w="2044" w:type="pct"/>
            <w:gridSpan w:val="3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0C5276" w14:textId="24744DDF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</w:tr>
      <w:tr w:rsidR="004044EB" w:rsidRPr="009F3F5B" w14:paraId="2B3497DA" w14:textId="77777777" w:rsidTr="002E638D">
        <w:trPr>
          <w:trHeight w:val="375"/>
        </w:trPr>
        <w:tc>
          <w:tcPr>
            <w:tcW w:w="1061" w:type="pc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8C6" w14:textId="2FB2404B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50 years</w:t>
            </w:r>
          </w:p>
        </w:tc>
        <w:tc>
          <w:tcPr>
            <w:tcW w:w="5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453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36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7 (1.0-2.4) </w:t>
            </w:r>
          </w:p>
        </w:tc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159D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6 (3.9-5.3) 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D09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5525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6.1 (5.4-6.8) </w:t>
            </w:r>
          </w:p>
        </w:tc>
        <w:tc>
          <w:tcPr>
            <w:tcW w:w="876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050B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9.7 (9.0-10.4) </w:t>
            </w:r>
          </w:p>
        </w:tc>
      </w:tr>
      <w:tr w:rsidR="004044EB" w:rsidRPr="009F3F5B" w14:paraId="217B6BEB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6236" w14:textId="64594D7E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731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97C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4 (1.2-3.6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39A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2 (3.1-5.3)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AC0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0DA0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5 (3.3-5.7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C7D9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7.6 (6.5-8.7) </w:t>
            </w:r>
          </w:p>
        </w:tc>
      </w:tr>
      <w:tr w:rsidR="004044EB" w:rsidRPr="009F3F5B" w14:paraId="589ECDEA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CA39" w14:textId="50FEC938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80 yea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BADB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4EB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 1.0 (-0.4-2.5)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45D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7 (0.9-4.5)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9CC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5D60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5 (1.1-4.0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18F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2 (2.4-6.0) </w:t>
            </w:r>
          </w:p>
        </w:tc>
      </w:tr>
      <w:tr w:rsidR="004044EB" w:rsidRPr="009F3F5B" w14:paraId="6BB2CE60" w14:textId="77777777" w:rsidTr="002E638D">
        <w:trPr>
          <w:trHeight w:val="300"/>
        </w:trPr>
        <w:tc>
          <w:tcPr>
            <w:tcW w:w="1061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7275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ancer patients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9D449" w14:textId="1A71B574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A1CFEF" w14:textId="2BED6CE3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</w:tr>
      <w:tr w:rsidR="004044EB" w:rsidRPr="009F3F5B" w14:paraId="46CBFDE4" w14:textId="77777777" w:rsidTr="002E638D">
        <w:trPr>
          <w:trHeight w:val="375"/>
        </w:trPr>
        <w:tc>
          <w:tcPr>
            <w:tcW w:w="1061" w:type="pc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ED0" w14:textId="597A3924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50 years</w:t>
            </w:r>
          </w:p>
        </w:tc>
        <w:tc>
          <w:tcPr>
            <w:tcW w:w="5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7C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64C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1 (0.4-3.8) </w:t>
            </w:r>
          </w:p>
        </w:tc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E0FF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6.9 (5.9-7.9) 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2E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D1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1 (1.4-4.8) </w:t>
            </w:r>
          </w:p>
        </w:tc>
        <w:tc>
          <w:tcPr>
            <w:tcW w:w="876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28BD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1.2 (10.2-12.2) </w:t>
            </w:r>
          </w:p>
        </w:tc>
      </w:tr>
      <w:tr w:rsidR="004044EB" w:rsidRPr="009F3F5B" w14:paraId="48204AAA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98C" w14:textId="40EF0513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1E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72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5 (0.5-4.5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3CC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5.8 (4.5-7.2)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F03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07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0 (1.0-5.0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5E57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9.0 (7.7-10.4) </w:t>
            </w:r>
          </w:p>
        </w:tc>
      </w:tr>
      <w:tr w:rsidR="004044EB" w:rsidRPr="009F3F5B" w14:paraId="5872F706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2617" w14:textId="2CA2926E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80 yea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FB0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F7A3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6 (0.2-5.1)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F59D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3 (0.3-2.4)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7A3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D603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7 (0.3-5.2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343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6.4 (4.4-6.5) </w:t>
            </w:r>
          </w:p>
        </w:tc>
      </w:tr>
      <w:tr w:rsidR="004044EB" w:rsidRPr="009F3F5B" w14:paraId="048F8B88" w14:textId="77777777" w:rsidTr="002E638D">
        <w:trPr>
          <w:trHeight w:val="300"/>
        </w:trPr>
        <w:tc>
          <w:tcPr>
            <w:tcW w:w="1061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813D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Hypertensive patients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9D5C2" w14:textId="012C6337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2A29B9" w14:textId="2F76185C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</w:tr>
      <w:tr w:rsidR="004044EB" w:rsidRPr="009F3F5B" w14:paraId="016ADE39" w14:textId="77777777" w:rsidTr="002E638D">
        <w:trPr>
          <w:trHeight w:val="375"/>
        </w:trPr>
        <w:tc>
          <w:tcPr>
            <w:tcW w:w="1061" w:type="pc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47C" w14:textId="73D84858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50 years</w:t>
            </w:r>
          </w:p>
        </w:tc>
        <w:tc>
          <w:tcPr>
            <w:tcW w:w="5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15B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27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4 (0.9-2.0) </w:t>
            </w:r>
          </w:p>
        </w:tc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30A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5.1 (4.4-5.8) 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32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C8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4 (3.9-5.0) </w:t>
            </w:r>
          </w:p>
        </w:tc>
        <w:tc>
          <w:tcPr>
            <w:tcW w:w="876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3FA6D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5.8 (5.1-6.5) </w:t>
            </w:r>
          </w:p>
        </w:tc>
      </w:tr>
      <w:tr w:rsidR="004044EB" w:rsidRPr="009F3F5B" w14:paraId="46D9C961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424" w14:textId="4B5C55A0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533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F1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7 (0.8-2.8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AFA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3 (3.0-5.7)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0B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30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0.9 (0.0-2.0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3C7E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3 (1.0-3.7) </w:t>
            </w:r>
          </w:p>
        </w:tc>
      </w:tr>
      <w:tr w:rsidR="004044EB" w:rsidRPr="009F3F5B" w14:paraId="240931D3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78DD" w14:textId="304DA621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80 yea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7BF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B01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 0.5 (-1.9-3.0)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116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3 (1.8-4.7)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C5AF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8A91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0.1 (-2.3-2.6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94CC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0.8 (-0.7-2.2) </w:t>
            </w:r>
          </w:p>
        </w:tc>
      </w:tr>
      <w:tr w:rsidR="004044EB" w:rsidRPr="009F3F5B" w14:paraId="23B44150" w14:textId="77777777" w:rsidTr="002E638D">
        <w:trPr>
          <w:trHeight w:val="300"/>
        </w:trPr>
        <w:tc>
          <w:tcPr>
            <w:tcW w:w="1061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2BB8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Diabetic patients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EF0EF" w14:textId="3642BE50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8DD86A" w14:textId="2C51476C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</w:tr>
      <w:tr w:rsidR="004044EB" w:rsidRPr="009F3F5B" w14:paraId="5F43136B" w14:textId="77777777" w:rsidTr="002E638D">
        <w:trPr>
          <w:trHeight w:val="375"/>
        </w:trPr>
        <w:tc>
          <w:tcPr>
            <w:tcW w:w="1061" w:type="pc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55A1" w14:textId="2DEB1303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50 years</w:t>
            </w:r>
          </w:p>
        </w:tc>
        <w:tc>
          <w:tcPr>
            <w:tcW w:w="5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EAD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C6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3 (1.6-3.0) </w:t>
            </w:r>
          </w:p>
        </w:tc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653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6.5 (5.2-7.8) 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E3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FA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6 (0.9-2.3) </w:t>
            </w:r>
          </w:p>
        </w:tc>
        <w:tc>
          <w:tcPr>
            <w:tcW w:w="876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7CB6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6.3 (4.8-7.8) </w:t>
            </w:r>
          </w:p>
        </w:tc>
      </w:tr>
      <w:tr w:rsidR="004044EB" w:rsidRPr="009F3F5B" w14:paraId="712E65E1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A61" w14:textId="2E451775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467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31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4 (0.3-2.5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F490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8 (1.2-4.5)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32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DB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5 (1.4-3.6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BDE5D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5.4 (3.5-7.3) </w:t>
            </w:r>
          </w:p>
        </w:tc>
      </w:tr>
      <w:tr w:rsidR="004044EB" w:rsidRPr="009F3F5B" w14:paraId="19E42648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6F9D" w14:textId="2BA1B44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80 yea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8BB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AF5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 0.6 (-1.2-2.4)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725B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4 (0.0-2.8)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D24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5AC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8 (0.0-3.6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E59A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2 (1.1-5.3) </w:t>
            </w:r>
          </w:p>
        </w:tc>
      </w:tr>
      <w:tr w:rsidR="004044EB" w:rsidRPr="009F3F5B" w14:paraId="386870B2" w14:textId="77777777" w:rsidTr="002E638D">
        <w:trPr>
          <w:trHeight w:val="300"/>
        </w:trPr>
        <w:tc>
          <w:tcPr>
            <w:tcW w:w="1061" w:type="pct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49C2" w14:textId="77777777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No comorbidities citizen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37AC3" w14:textId="15E7DC5B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2931CE" w14:textId="292E2931" w:rsidR="00462A9E" w:rsidRPr="009F3F5B" w:rsidRDefault="00DC4E6A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ifetime gain (95% CI), years</w:t>
            </w:r>
          </w:p>
        </w:tc>
      </w:tr>
      <w:tr w:rsidR="004044EB" w:rsidRPr="009F3F5B" w14:paraId="5F1D56B4" w14:textId="77777777" w:rsidTr="002E638D">
        <w:trPr>
          <w:trHeight w:val="375"/>
        </w:trPr>
        <w:tc>
          <w:tcPr>
            <w:tcW w:w="1061" w:type="pct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3BC" w14:textId="758DDA49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50 years</w:t>
            </w:r>
          </w:p>
        </w:tc>
        <w:tc>
          <w:tcPr>
            <w:tcW w:w="5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6952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473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7 (1.4-2.0) </w:t>
            </w:r>
          </w:p>
        </w:tc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7C9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4 (4.1-4.7) 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45C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7AE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6 (1.3-1.9) </w:t>
            </w:r>
          </w:p>
        </w:tc>
        <w:tc>
          <w:tcPr>
            <w:tcW w:w="876" w:type="pc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E653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9 (3.6-4.2) </w:t>
            </w:r>
          </w:p>
        </w:tc>
      </w:tr>
      <w:tr w:rsidR="004044EB" w:rsidRPr="009F3F5B" w14:paraId="2F8E2267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6EE" w14:textId="5DFC2232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65 yea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C4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2E4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5 (1.0-4.0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792B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4.2 (3.7-6.7)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CE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985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1 (0.6-3.6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8B2BF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3.0 (2.5-5.5) </w:t>
            </w:r>
          </w:p>
        </w:tc>
      </w:tr>
      <w:tr w:rsidR="004044EB" w:rsidRPr="009F3F5B" w14:paraId="14B92259" w14:textId="77777777" w:rsidTr="002E638D">
        <w:trPr>
          <w:trHeight w:val="375"/>
        </w:trPr>
        <w:tc>
          <w:tcPr>
            <w:tcW w:w="10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9B29" w14:textId="2CB8C5C9" w:rsidR="00462A9E" w:rsidRPr="009F3F5B" w:rsidRDefault="00462A9E" w:rsidP="002E638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 at 80 year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7A9E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C9A6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0.7 (0.1-1.4)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E5BB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2.7 (1.6-3.6)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1DA9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B75C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2 (0.6-1.9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0B88" w14:textId="77777777" w:rsidR="00462A9E" w:rsidRPr="009F3F5B" w:rsidRDefault="00462A9E" w:rsidP="002E638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1.7 (0.6-2.7) </w:t>
            </w:r>
          </w:p>
        </w:tc>
      </w:tr>
    </w:tbl>
    <w:p w14:paraId="19B5545E" w14:textId="6EED8DF5" w:rsidR="00462A9E" w:rsidRPr="009F3F5B" w:rsidRDefault="00462A9E" w:rsidP="00462A9E">
      <w:pPr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Lifetime gain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adjusted by educational level and family history of cardiovascular disease. 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o. of healthy lifestyles (0-2 points) was used as </w:t>
      </w:r>
      <w:r w:rsidR="0015554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 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reference.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5E6FF50E" w14:textId="25773742" w:rsidR="00951C34" w:rsidRPr="009F3F5B" w:rsidRDefault="00951C34" w:rsidP="001B4AC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Supplementary Table </w:t>
      </w:r>
      <w:r w:rsidR="00142C0E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4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comparison of </w:t>
      </w:r>
      <w:r w:rsidR="00B75EF7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ge-adjusted 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baseline characteristics and mortality rates between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</w:t>
      </w:r>
      <w:r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cluded and excluded population</w:t>
      </w:r>
      <w:r w:rsidR="00DC4E6A" w:rsidRPr="009F3F5B">
        <w:rPr>
          <w:rFonts w:ascii="Times New Roman" w:hAnsi="Times New Roman" w:cs="Times New Roman"/>
          <w:color w:val="000000" w:themeColor="text1"/>
          <w:sz w:val="24"/>
          <w:szCs w:val="28"/>
        </w:rPr>
        <w:t>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38"/>
        <w:gridCol w:w="2840"/>
        <w:gridCol w:w="2842"/>
        <w:gridCol w:w="2839"/>
        <w:gridCol w:w="2839"/>
      </w:tblGrid>
      <w:tr w:rsidR="004044EB" w:rsidRPr="009F3F5B" w14:paraId="19070711" w14:textId="77777777" w:rsidTr="009C0D86">
        <w:trPr>
          <w:trHeight w:val="450"/>
        </w:trPr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CE68" w14:textId="77777777" w:rsidR="00683C62" w:rsidRPr="009F3F5B" w:rsidRDefault="00683C62" w:rsidP="00683C62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4FAA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en</w:t>
            </w:r>
          </w:p>
        </w:tc>
        <w:tc>
          <w:tcPr>
            <w:tcW w:w="18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E51B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omen</w:t>
            </w:r>
          </w:p>
        </w:tc>
      </w:tr>
      <w:tr w:rsidR="004044EB" w:rsidRPr="009F3F5B" w14:paraId="6B4CFE54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CAE0" w14:textId="77777777" w:rsidR="009C0D86" w:rsidRPr="009F3F5B" w:rsidRDefault="009C0D86" w:rsidP="009C0D86">
            <w:pPr>
              <w:widowControl/>
              <w:jc w:val="center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1D9F4" w14:textId="3A4D9BEF" w:rsidR="009C0D86" w:rsidRPr="009F3F5B" w:rsidRDefault="009C0D86" w:rsidP="009C0D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Included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32AB" w14:textId="4E63E608" w:rsidR="009C0D86" w:rsidRPr="009F3F5B" w:rsidRDefault="009C0D86" w:rsidP="009C0D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Excluded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B9978" w14:textId="5F6B87A5" w:rsidR="009C0D86" w:rsidRPr="009F3F5B" w:rsidRDefault="009C0D86" w:rsidP="009C0D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Included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B7824" w14:textId="13C0688D" w:rsidR="009C0D86" w:rsidRPr="009F3F5B" w:rsidRDefault="009C0D86" w:rsidP="009C0D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Excluded </w:t>
            </w:r>
          </w:p>
        </w:tc>
      </w:tr>
      <w:tr w:rsidR="004044EB" w:rsidRPr="009F3F5B" w14:paraId="34B3E0B7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C319" w14:textId="7777777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ject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3CD2" w14:textId="7777777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1A9B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8FBE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20ED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044EB" w:rsidRPr="009F3F5B" w14:paraId="3F197FA7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44B" w14:textId="7777777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at risk, 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CCF4" w14:textId="49EADE9A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824A" w14:textId="526AA2C5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4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4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F599" w14:textId="5FF33DD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C894" w14:textId="1197B4D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6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22</w:t>
            </w:r>
          </w:p>
        </w:tc>
      </w:tr>
      <w:tr w:rsidR="004044EB" w:rsidRPr="009F3F5B" w14:paraId="328C01E3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1C0" w14:textId="015392B9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ortality rate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during follow-up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98D" w14:textId="4176817A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0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B827" w14:textId="00759669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984" w14:textId="62363735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5A1" w14:textId="0564296A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4044EB" w:rsidRPr="009F3F5B" w14:paraId="2321CFFD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377C" w14:textId="2A6BD861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ge, years (standard </w:t>
            </w:r>
            <w:r w:rsidR="00040A93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deviation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579B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.1 (1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9AB1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8.9 (10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59C8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.3 (9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338F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9.1 (10.1)</w:t>
            </w:r>
          </w:p>
        </w:tc>
      </w:tr>
      <w:tr w:rsidR="004044EB" w:rsidRPr="009F3F5B" w14:paraId="2C89E7A2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EAFC" w14:textId="34F8229E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Family history of 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ardiovascular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disease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%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9BB" w14:textId="7E6252ED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18CB" w14:textId="66BE623C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D85" w14:textId="352BFF16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2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AE5" w14:textId="0B827B0C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4044EB" w:rsidRPr="009F3F5B" w14:paraId="63A079EB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F202" w14:textId="345915F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igh perceived mental stress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B48" w14:textId="2687C48C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69DB" w14:textId="6D75ED3B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215" w14:textId="0864839E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36F" w14:textId="5E6252C8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4044EB" w:rsidRPr="009F3F5B" w14:paraId="25DD77B3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06BD" w14:textId="46FCB089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llege or higher education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D64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9.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A8CE" w14:textId="023BBA64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881" w14:textId="2815A922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C9D" w14:textId="5B302875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0</w:t>
            </w:r>
          </w:p>
        </w:tc>
      </w:tr>
      <w:tr w:rsidR="004044EB" w:rsidRPr="009F3F5B" w14:paraId="61B21465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E0D3" w14:textId="7777777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morbiditie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D7A" w14:textId="77777777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9E75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FE0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841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044EB" w:rsidRPr="009F3F5B" w14:paraId="156254C5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E48" w14:textId="2722BE5D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ypertension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9FBD" w14:textId="2927E40A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D63F" w14:textId="08F3EA88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EC1" w14:textId="44BAAFEB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339" w14:textId="3FA4F02D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8</w:t>
            </w:r>
          </w:p>
        </w:tc>
      </w:tr>
      <w:tr w:rsidR="004044EB" w:rsidRPr="009F3F5B" w14:paraId="04356A2B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2D8" w14:textId="53C88686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Diabetes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B09" w14:textId="5192E5C1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77C4" w14:textId="07367DFD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FB1" w14:textId="0A0C7910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BF3" w14:textId="76328C9C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4044EB" w:rsidRPr="009F3F5B" w14:paraId="7C2D42BD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B2A4" w14:textId="6F41EDDB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ancer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7D7" w14:textId="6AB25429" w:rsidR="00683C62" w:rsidRPr="009F3F5B" w:rsidRDefault="00DC4E6A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683C62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E7AA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651" w14:textId="2A929D92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7F0" w14:textId="6AC4F38C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DC4E6A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4044EB" w:rsidRPr="009F3F5B" w14:paraId="07EED766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179" w14:textId="5CB4BB88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ardiovascular disease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FB1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0FF6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0EDC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D420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0</w:t>
            </w:r>
          </w:p>
        </w:tc>
      </w:tr>
      <w:tr w:rsidR="004044EB" w:rsidRPr="009F3F5B" w14:paraId="79EE03F4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1C9F" w14:textId="09A705C2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Kidney disease, </w:t>
            </w:r>
            <w:r w:rsidR="007849FD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549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8F5F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ECA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59B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4</w:t>
            </w:r>
          </w:p>
        </w:tc>
      </w:tr>
      <w:tr w:rsidR="004044EB" w:rsidRPr="009F3F5B" w14:paraId="4246C9E9" w14:textId="77777777" w:rsidTr="009C0D86">
        <w:trPr>
          <w:trHeight w:val="450"/>
        </w:trPr>
        <w:tc>
          <w:tcPr>
            <w:tcW w:w="2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8DC5" w14:textId="68AAC869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o. of averrable healthy lifestyle information </w:t>
            </w:r>
            <w:r w:rsidR="00DC4E6A" w:rsidRPr="009F3F5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d its propor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883A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B62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626" w14:textId="77777777" w:rsidR="00683C62" w:rsidRPr="009F3F5B" w:rsidRDefault="00683C62" w:rsidP="00683C6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044EB" w:rsidRPr="009F3F5B" w14:paraId="4D47B8EC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BC6" w14:textId="6256998A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ruits intake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6362" w14:textId="0400CF15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993D" w14:textId="3A086C97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41 (33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B5EA" w14:textId="7103FCD8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C68" w14:textId="4107EF64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18 (38.0)</w:t>
            </w:r>
          </w:p>
        </w:tc>
      </w:tr>
      <w:tr w:rsidR="004044EB" w:rsidRPr="009F3F5B" w14:paraId="5EF58536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917" w14:textId="411A578E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ish intake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BA7" w14:textId="2E151699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D669" w14:textId="703AB558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39 (75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2B39" w14:textId="29AD1B7B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0292" w14:textId="6877B228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8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12 (77.6)</w:t>
            </w:r>
          </w:p>
        </w:tc>
      </w:tr>
      <w:tr w:rsidR="004044EB" w:rsidRPr="009F3F5B" w14:paraId="3552E3E4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138" w14:textId="25B42AB3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ilk intake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AB3" w14:textId="11DEB531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</w:t>
            </w:r>
            <w:r w:rsidR="00836B50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9833" w14:textId="174BDEAB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99 (81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A7D5" w14:textId="47B5EF60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5EE9" w14:textId="52FA98C6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0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70 (83.7)</w:t>
            </w:r>
          </w:p>
        </w:tc>
      </w:tr>
      <w:tr w:rsidR="004044EB" w:rsidRPr="009F3F5B" w14:paraId="12BAA0EA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419" w14:textId="0ED1DC46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abitual exercise and/or walking, n (%)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DDA" w14:textId="6BF1E5C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1E2E" w14:textId="54A9F699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79 (50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9975" w14:textId="1766396E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A0A" w14:textId="72C3C18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75 (50.2)</w:t>
            </w:r>
          </w:p>
        </w:tc>
      </w:tr>
      <w:tr w:rsidR="004044EB" w:rsidRPr="009F3F5B" w14:paraId="5135DF54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FC17" w14:textId="0FA78378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Body mass index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B1FA" w14:textId="5AE3B9C5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C9CB" w14:textId="00D4217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84 (90.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41E4" w14:textId="62A0D811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D2A" w14:textId="4213CE1F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67 (88.7)</w:t>
            </w:r>
          </w:p>
        </w:tc>
      </w:tr>
      <w:tr w:rsidR="004044EB" w:rsidRPr="009F3F5B" w14:paraId="652CFC15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903" w14:textId="003AF008" w:rsidR="00683C62" w:rsidRPr="009F3F5B" w:rsidRDefault="00683C62" w:rsidP="00683C6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thanol intake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65B" w14:textId="6D5AAC15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D8B9" w14:textId="6513FC2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5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75 (61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1EFA" w14:textId="4F8DFA43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3AB6" w14:textId="0CD75614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3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78 (65.2)</w:t>
            </w:r>
          </w:p>
        </w:tc>
      </w:tr>
      <w:tr w:rsidR="004044EB" w:rsidRPr="009F3F5B" w14:paraId="351BB402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92AA" w14:textId="03080474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Smoking status, n (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3FD9" w14:textId="4A888296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5B9A" w14:textId="4ABCAFDE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60 (89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C87B" w14:textId="14C6C05F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16F7" w14:textId="3C0DF670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94 (75.9)</w:t>
            </w:r>
          </w:p>
        </w:tc>
      </w:tr>
      <w:tr w:rsidR="004044EB" w:rsidRPr="009F3F5B" w14:paraId="4C70C475" w14:textId="77777777" w:rsidTr="009C0D86">
        <w:trPr>
          <w:trHeight w:val="45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8600" w14:textId="659F972D" w:rsidR="00683C62" w:rsidRPr="009F3F5B" w:rsidRDefault="00683C62" w:rsidP="00683C6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leep duration, n (%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563C" w14:textId="72069020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53 (100.0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2A65" w14:textId="43B3C532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95 (90.2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E3310" w14:textId="27CEC2CC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8 (100.0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ECDD" w14:textId="7EB3F0DD" w:rsidR="00683C62" w:rsidRPr="009F3F5B" w:rsidRDefault="00683C62" w:rsidP="00683C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2</w:t>
            </w:r>
            <w:r w:rsidR="00EE45A9"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0 (88.9)</w:t>
            </w:r>
          </w:p>
        </w:tc>
      </w:tr>
    </w:tbl>
    <w:p w14:paraId="6E402EEC" w14:textId="3D9502B2" w:rsidR="007D6BE8" w:rsidRPr="009F3F5B" w:rsidRDefault="007D6BE8" w:rsidP="00142C0E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14:paraId="24E2DE6B" w14:textId="1A019E21" w:rsidR="00C67CD5" w:rsidRPr="009F3F5B" w:rsidRDefault="00C67CD5" w:rsidP="00C67CD5">
      <w:pPr>
        <w:rPr>
          <w:rFonts w:ascii="Times New Roman" w:hAnsi="Times New Roman" w:cs="Times New Roman"/>
          <w:color w:val="000000" w:themeColor="text1"/>
          <w:sz w:val="22"/>
        </w:rPr>
      </w:pPr>
      <w:r w:rsidRPr="009F3F5B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Table 5. Sex-specific age-adjusted and multivariable hazard ratios (HRs) and 95% confidence intervals (CIs) of all-cause mortality according to each of healthy lifestyles and lifetime gain (95% CI) </w:t>
      </w:r>
      <w:r w:rsidR="00155545">
        <w:rPr>
          <w:rFonts w:ascii="Times New Roman" w:hAnsi="Times New Roman" w:cs="Times New Roman"/>
          <w:color w:val="000000" w:themeColor="text1"/>
          <w:sz w:val="22"/>
        </w:rPr>
        <w:t>at the age of</w:t>
      </w:r>
      <w:r w:rsidRPr="009F3F5B">
        <w:rPr>
          <w:rFonts w:ascii="Times New Roman" w:hAnsi="Times New Roman" w:cs="Times New Roman"/>
          <w:color w:val="000000" w:themeColor="text1"/>
          <w:sz w:val="22"/>
        </w:rPr>
        <w:t xml:space="preserve"> 40, among the excluded (n=24,942 for men and 36,622 for women).</w:t>
      </w:r>
    </w:p>
    <w:tbl>
      <w:tblPr>
        <w:tblpPr w:leftFromText="142" w:rightFromText="142" w:vertAnchor="page" w:horzAnchor="margin" w:tblpY="156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4"/>
        <w:gridCol w:w="1518"/>
        <w:gridCol w:w="2556"/>
        <w:gridCol w:w="2337"/>
        <w:gridCol w:w="2347"/>
        <w:gridCol w:w="3326"/>
      </w:tblGrid>
      <w:tr w:rsidR="00C67CD5" w:rsidRPr="009F3F5B" w14:paraId="50496608" w14:textId="77777777" w:rsidTr="00C67CD5">
        <w:trPr>
          <w:trHeight w:val="375"/>
        </w:trPr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34512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br w:type="page"/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en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D77C3" w14:textId="77777777" w:rsidR="00C67CD5" w:rsidRPr="009F3F5B" w:rsidRDefault="00C67CD5" w:rsidP="00C67CD5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87332" w14:textId="77777777" w:rsidR="00C67CD5" w:rsidRPr="009F3F5B" w:rsidRDefault="00C67CD5" w:rsidP="00C67CD5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84537" w14:textId="77777777" w:rsidR="00C67CD5" w:rsidRPr="009F3F5B" w:rsidRDefault="00C67CD5" w:rsidP="00C67CD5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43915" w14:textId="77777777" w:rsidR="00C67CD5" w:rsidRPr="009F3F5B" w:rsidRDefault="00C67CD5" w:rsidP="00C67CD5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E95E5" w14:textId="77777777" w:rsidR="00C67CD5" w:rsidRPr="009F3F5B" w:rsidRDefault="00C67CD5" w:rsidP="00C67CD5">
            <w:pPr>
              <w:widowControl/>
              <w:jc w:val="left"/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Yu Gothic" w:eastAsia="Yu Gothic" w:hAnsi="Yu Gothic" w:cs="MS PGothic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67CD5" w:rsidRPr="009F3F5B" w14:paraId="63D98E9E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13B4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ubjects vs. others (Referenc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AF3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earson-year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AE1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of deaths/ No. at risk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68645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-adjusted</w:t>
            </w:r>
          </w:p>
          <w:p w14:paraId="5D19E8F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HR (95% CI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A6AB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Multivariable </w:t>
            </w:r>
          </w:p>
          <w:p w14:paraId="18AC2641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43B3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Lifetime gains (95% CI) </w:t>
            </w:r>
          </w:p>
          <w:p w14:paraId="179FADC1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 at 40 years</w:t>
            </w:r>
          </w:p>
        </w:tc>
      </w:tr>
      <w:tr w:rsidR="00C67CD5" w:rsidRPr="009F3F5B" w14:paraId="43C4AC13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2482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Fruits 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u w:val="single"/>
              </w:rPr>
              <w:t>&gt;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/day</w:t>
            </w: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5249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5,94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AA29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302/3,56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BD97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7 (0.81-0.9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2535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9 (0.83-0.9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0C45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3 (1.1-1.5)</w:t>
            </w:r>
          </w:p>
        </w:tc>
      </w:tr>
      <w:tr w:rsidR="00C67CD5" w:rsidRPr="009F3F5B" w14:paraId="5F034E85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3C3A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Fish 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u w:val="single"/>
              </w:rPr>
              <w:t>&gt;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/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696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8,69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FA8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,017/4,98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CB98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9 (0.94-1.0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7430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 (0.95-1.0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8AC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2 (0.0-0.4)</w:t>
            </w:r>
          </w:p>
        </w:tc>
      </w:tr>
      <w:tr w:rsidR="00C67CD5" w:rsidRPr="009F3F5B" w14:paraId="6CC3A3C0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3277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ilk almost every 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B329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6,5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DAA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,346/8,15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F95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6 (0.92-1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B025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9 (0.95-1.04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613D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5 (0.2-0.8)</w:t>
            </w:r>
          </w:p>
        </w:tc>
      </w:tr>
      <w:tr w:rsidR="00C67CD5" w:rsidRPr="009F3F5B" w14:paraId="50E3EE7C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E0A2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abitual exercise and/or walking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5F4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2,49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D1A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,270/6,4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5C99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9 (0.74-0.8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44CB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8 (0.74-0.83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3F81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9 (1.4-2.3)</w:t>
            </w:r>
          </w:p>
        </w:tc>
      </w:tr>
      <w:tr w:rsidR="00C67CD5" w:rsidRPr="009F3F5B" w14:paraId="43ED53B8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F4D8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Body mass index 21-25 kg/m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EE9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87,42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F4D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,957/11,63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AC76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6 (0.83-0.9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F725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7 (0.83-0.91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0E0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7 (1.3-2.1)</w:t>
            </w:r>
          </w:p>
        </w:tc>
      </w:tr>
      <w:tr w:rsidR="00C67CD5" w:rsidRPr="009F3F5B" w14:paraId="320C8B88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19064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thanol intake &lt;46.0 g/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F7E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68,1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811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,650/11,3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2419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4 (0.88-1.0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6BDA1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6 (0.90-1.02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AEB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 (0.2-1.2)</w:t>
            </w:r>
          </w:p>
        </w:tc>
      </w:tr>
      <w:tr w:rsidR="00C67CD5" w:rsidRPr="009F3F5B" w14:paraId="7C4EA14D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AD36" w14:textId="4B1C1E0C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Never </w:t>
            </w:r>
            <w:r w:rsid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aving smok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AB1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5,1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525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388/4,5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938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1 (0.67-0.7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A531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71 (0.67-0.7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EB5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2 (2.8-3.6)</w:t>
            </w:r>
          </w:p>
        </w:tc>
      </w:tr>
      <w:tr w:rsidR="00C67CD5" w:rsidRPr="009F3F5B" w14:paraId="6802CEC6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EFD5B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leep duration 5.5-7.4 hrs/da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A8BF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62,94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8389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,230/9,94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05CC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7 (0.83-0.91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479F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8 (0.84-0.91)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8B91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3 (0.8-1.7)</w:t>
            </w:r>
          </w:p>
        </w:tc>
      </w:tr>
      <w:tr w:rsidR="00C67CD5" w:rsidRPr="009F3F5B" w14:paraId="4B9E3251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36D27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ome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F483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3022F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79D7D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1AB23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F38A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C67CD5" w:rsidRPr="009F3F5B" w14:paraId="1EAC08A3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35BB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ubjects vs. others (Referenc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F46B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earson-year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6A2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. of deaths/ No. at risk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0970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ge-adjusted</w:t>
            </w:r>
          </w:p>
          <w:p w14:paraId="2190176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HR (95% CI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FAFE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Multivariable </w:t>
            </w:r>
          </w:p>
          <w:p w14:paraId="336BFBB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C02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ifetime gains (95% CI)</w:t>
            </w:r>
          </w:p>
          <w:p w14:paraId="350F152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age at 40 years</w:t>
            </w:r>
          </w:p>
        </w:tc>
      </w:tr>
      <w:tr w:rsidR="00C67CD5" w:rsidRPr="009F3F5B" w14:paraId="4C0EB7EA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0BEA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Fruits 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u w:val="single"/>
              </w:rPr>
              <w:t>&gt;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/day</w:t>
            </w:r>
            <w:r w:rsidRPr="009F3F5B">
              <w:rPr>
                <w:rFonts w:ascii="Yu Gothic" w:eastAsia="Yu Gothic" w:hAnsi="Yu Gothic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DA6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32,09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D62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503/8,3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27C6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5 (0.79-0.9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2CB1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7 (0.81-0.94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3A0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 (0.7-1.3)</w:t>
            </w:r>
          </w:p>
        </w:tc>
      </w:tr>
      <w:tr w:rsidR="00C67CD5" w:rsidRPr="009F3F5B" w14:paraId="3444D6FB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6266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Fish 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u w:val="single"/>
              </w:rPr>
              <w:t>&gt;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/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E475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25,68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2AA8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617/7,39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333D2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9 (0.94-1.0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7A90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1 (0.96-1.07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2BB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1 (0.9-1.3)</w:t>
            </w:r>
          </w:p>
        </w:tc>
      </w:tr>
      <w:tr w:rsidR="00C67CD5" w:rsidRPr="009F3F5B" w14:paraId="1B832894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1F11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ilk almost every 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CBEB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23,13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6A9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,950/13,7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D295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96 (0.92-1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6837B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0 (0.95-1.05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DFF8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3 (0.0-0.6)</w:t>
            </w:r>
          </w:p>
        </w:tc>
      </w:tr>
      <w:tr w:rsidR="00C67CD5" w:rsidRPr="009F3F5B" w14:paraId="61648494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766F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abitual exercise and/or walking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42A6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54,73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C14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,750/9,5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0DD9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0 (0.75-0.8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11D3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1 (0.76-0.86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34B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5 (1.2-1.8)</w:t>
            </w:r>
          </w:p>
        </w:tc>
      </w:tr>
      <w:tr w:rsidR="00C67CD5" w:rsidRPr="009F3F5B" w14:paraId="4901B166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FB87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Body mass index 21-25 kg/m</w:t>
            </w: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45B1C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68,74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1EB0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,772/15,99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DED6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3 (0.79-0.8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A3DDF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4 (0.80-0.89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82FB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4 (1.0-1.8)</w:t>
            </w:r>
          </w:p>
        </w:tc>
      </w:tr>
      <w:tr w:rsidR="00C67CD5" w:rsidRPr="009F3F5B" w14:paraId="4D02EDAA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6434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Ethanol intake &lt;46.0 g/d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40A0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85,4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F1BB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,248/23,76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37371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7 (0.54-1.4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08E17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01 (0.63-1.62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F29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1 (3.6-4.6)</w:t>
            </w:r>
          </w:p>
        </w:tc>
      </w:tr>
      <w:tr w:rsidR="00C67CD5" w:rsidRPr="009F3F5B" w14:paraId="3F242571" w14:textId="77777777" w:rsidTr="00C67CD5">
        <w:trPr>
          <w:trHeight w:val="37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65EF" w14:textId="10B985D5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Never </w:t>
            </w:r>
            <w:r w:rsid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aving smok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726C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28,60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F5BD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,247/25,5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E008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3 (0.58-0.6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7A6C5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64 (0.59-0.7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97FA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2 (2.7-3.6)</w:t>
            </w:r>
          </w:p>
        </w:tc>
      </w:tr>
      <w:tr w:rsidR="00C67CD5" w:rsidRPr="009F3F5B" w14:paraId="40CBD8CD" w14:textId="77777777" w:rsidTr="00C67CD5">
        <w:trPr>
          <w:trHeight w:val="39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D2ECC" w14:textId="77777777" w:rsidR="00C67CD5" w:rsidRPr="009F3F5B" w:rsidRDefault="00C67CD5" w:rsidP="00C67CD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leep duration 5.5-7.4 hrs/da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944A4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12,05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B1D13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,076/18,249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E71F0B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4 (0.80-0.88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9ECB39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0.85 (0.81-0.89)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74EEE" w14:textId="77777777" w:rsidR="00C67CD5" w:rsidRPr="009F3F5B" w:rsidRDefault="00C67CD5" w:rsidP="00C67C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9F3F5B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.3 (0.9-1.7)</w:t>
            </w:r>
          </w:p>
        </w:tc>
      </w:tr>
    </w:tbl>
    <w:p w14:paraId="32BCC413" w14:textId="37308816" w:rsidR="00313381" w:rsidRPr="009F3F5B" w:rsidRDefault="00142C0E" w:rsidP="00142C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Multivariable</w:t>
      </w:r>
      <w:r w:rsidR="00DC4E6A"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HR</w:t>
      </w:r>
      <w:r w:rsidR="00DC4E6A"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s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were adjusted for 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age, educational level, and family history of cardiovascular disease.</w:t>
      </w:r>
    </w:p>
    <w:p w14:paraId="5BE1854A" w14:textId="77777777" w:rsidR="00313381" w:rsidRPr="009F3F5B" w:rsidRDefault="0031338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E1F70A1" w14:textId="77777777" w:rsidR="00142C0E" w:rsidRPr="009F3F5B" w:rsidRDefault="00142C0E" w:rsidP="00142C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3F62AA" w14:textId="77777777" w:rsidR="00F6030E" w:rsidRDefault="00F6030E" w:rsidP="00F6030E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4044EB">
        <w:rPr>
          <w:rFonts w:ascii="Times New Roman" w:hAnsi="Times New Roman" w:cs="Times New Roman"/>
          <w:noProof/>
          <w:color w:val="000000" w:themeColor="text1"/>
        </w:rPr>
        <w:object w:dxaOrig="12926" w:dyaOrig="7483" w14:anchorId="78CA0F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2pt;height:210pt" o:ole="">
            <v:imagedata r:id="rId8" o:title=""/>
          </v:shape>
          <o:OLEObject Type="Embed" ProgID="Prism5.Document" ShapeID="_x0000_i1025" DrawAspect="Content" ObjectID="_1708627904" r:id="rId9"/>
        </w:object>
      </w:r>
      <w:r w:rsidRPr="004044EB">
        <w:rPr>
          <w:rFonts w:ascii="Times New Roman" w:hAnsi="Times New Roman" w:cs="Times New Roman"/>
          <w:noProof/>
          <w:color w:val="000000" w:themeColor="text1"/>
        </w:rPr>
        <w:object w:dxaOrig="12926" w:dyaOrig="7597" w14:anchorId="7AB9356A">
          <v:shape id="_x0000_i1026" type="#_x0000_t75" alt="" style="width:362pt;height:213pt" o:ole="">
            <v:imagedata r:id="rId10" o:title=""/>
          </v:shape>
          <o:OLEObject Type="Embed" ProgID="Prism5.Document" ShapeID="_x0000_i1026" DrawAspect="Content" ObjectID="_1708627905" r:id="rId11"/>
        </w:object>
      </w:r>
    </w:p>
    <w:p w14:paraId="05B8F7CA" w14:textId="77777777" w:rsidR="00F6030E" w:rsidRPr="009F3F5B" w:rsidRDefault="00F6030E" w:rsidP="00F6030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044EB">
        <w:rPr>
          <w:rFonts w:ascii="Times New Roman" w:hAnsi="Times New Roman" w:cs="Times New Roman"/>
          <w:noProof/>
          <w:color w:val="000000" w:themeColor="text1"/>
        </w:rPr>
        <w:object w:dxaOrig="12926" w:dyaOrig="7483" w14:anchorId="2E4311E1">
          <v:shape id="_x0000_i1027" type="#_x0000_t75" alt="" style="width:362pt;height:210pt" o:ole="">
            <v:imagedata r:id="rId12" o:title=""/>
          </v:shape>
          <o:OLEObject Type="Embed" ProgID="Prism5.Document" ShapeID="_x0000_i1027" DrawAspect="Content" ObjectID="_1708627906" r:id="rId13"/>
        </w:object>
      </w:r>
      <w:r w:rsidRPr="004044EB">
        <w:rPr>
          <w:rFonts w:ascii="Times New Roman" w:hAnsi="Times New Roman" w:cs="Times New Roman"/>
          <w:noProof/>
          <w:color w:val="000000" w:themeColor="text1"/>
        </w:rPr>
        <w:object w:dxaOrig="12926" w:dyaOrig="7483" w14:anchorId="5E11ADA4">
          <v:shape id="_x0000_i1028" type="#_x0000_t75" alt="" style="width:362pt;height:210pt" o:ole="">
            <v:imagedata r:id="rId14" o:title=""/>
          </v:shape>
          <o:OLEObject Type="Embed" ProgID="Prism5.Document" ShapeID="_x0000_i1028" DrawAspect="Content" ObjectID="_1708627907" r:id="rId15"/>
        </w:object>
      </w:r>
    </w:p>
    <w:p w14:paraId="2406C6AB" w14:textId="77777777" w:rsidR="00F6030E" w:rsidRPr="009F3F5B" w:rsidRDefault="00F6030E" w:rsidP="00F6030E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Supplementary Figure 1. The comparison of average life expectancy between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ges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5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102 years among men and women, according to included 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(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20,373 men and 26,247 women</w:t>
      </w:r>
      <w:proofErr w:type="gramStart"/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r</w:t>
      </w:r>
      <w:proofErr w:type="gramEnd"/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excluded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9F3F5B">
        <w:rPr>
          <w:rFonts w:ascii="Times New Roman" w:eastAsia="Yu Gothic" w:hAnsi="Times New Roman" w:cs="Times New Roman"/>
          <w:color w:val="000000" w:themeColor="text1"/>
          <w:kern w:val="0"/>
          <w:sz w:val="24"/>
          <w:szCs w:val="24"/>
        </w:rPr>
        <w:t>24,942 for men and 36,622 for women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)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population in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</w:t>
      </w:r>
      <w:r w:rsidRPr="009F3F5B">
        <w:rPr>
          <w:rFonts w:ascii="Times New Roman" w:hAnsi="Times New Roman" w:cs="Times New Roman"/>
          <w:color w:val="000000" w:themeColor="text1"/>
          <w:sz w:val="22"/>
          <w:szCs w:val="24"/>
        </w:rPr>
        <w:t>current analysis.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13807164" w14:textId="77777777" w:rsidR="00F6030E" w:rsidRPr="009F3F5B" w:rsidRDefault="00F6030E" w:rsidP="00F6030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044EB">
        <w:rPr>
          <w:rFonts w:ascii="Times New Roman" w:hAnsi="Times New Roman" w:cs="Times New Roman"/>
          <w:noProof/>
          <w:color w:val="000000" w:themeColor="text1"/>
        </w:rPr>
        <w:object w:dxaOrig="11282" w:dyaOrig="6236" w14:anchorId="3D09C75F">
          <v:shape id="_x0000_i1033" type="#_x0000_t75" alt="" style="width:378pt;height:188.5pt" o:ole="">
            <v:imagedata r:id="rId16" o:title=""/>
          </v:shape>
          <o:OLEObject Type="Embed" ProgID="Prism5.Document" ShapeID="_x0000_i1033" DrawAspect="Content" ObjectID="_1708627908" r:id="rId17"/>
        </w:object>
      </w:r>
      <w:r w:rsidRPr="009F3F5B">
        <w:rPr>
          <w:rFonts w:ascii="Times New Roman" w:hAnsi="Times New Roman" w:cs="Times New Roman"/>
          <w:color w:val="000000" w:themeColor="text1"/>
        </w:rPr>
        <w:t xml:space="preserve"> </w:t>
      </w:r>
    </w:p>
    <w:p w14:paraId="418AD2AF" w14:textId="77777777" w:rsidR="00F6030E" w:rsidRPr="009F3F5B" w:rsidRDefault="00F6030E" w:rsidP="00F6030E">
      <w:pPr>
        <w:jc w:val="left"/>
        <w:rPr>
          <w:rFonts w:ascii="Times New Roman" w:hAnsi="Times New Roman" w:cs="Times New Roman"/>
          <w:color w:val="000000" w:themeColor="text1"/>
        </w:rPr>
      </w:pPr>
      <w:r w:rsidRPr="004044EB">
        <w:rPr>
          <w:rFonts w:ascii="Times New Roman" w:hAnsi="Times New Roman" w:cs="Times New Roman"/>
          <w:noProof/>
          <w:color w:val="000000" w:themeColor="text1"/>
        </w:rPr>
        <w:object w:dxaOrig="10375" w:dyaOrig="7087" w14:anchorId="3B324B53">
          <v:shape id="_x0000_i1034" type="#_x0000_t75" alt="" style="width:371.5pt;height:211pt" o:ole="">
            <v:imagedata r:id="rId18" o:title=""/>
          </v:shape>
          <o:OLEObject Type="Embed" ProgID="Prism5.Document" ShapeID="_x0000_i1034" DrawAspect="Content" ObjectID="_1708627909" r:id="rId19"/>
        </w:object>
      </w:r>
    </w:p>
    <w:p w14:paraId="05125D43" w14:textId="40226E24" w:rsidR="00D432B1" w:rsidRPr="009F3F5B" w:rsidRDefault="005E6DF8" w:rsidP="00DC4E6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2. Sex-specific comparison of lifetime survival probability for</w:t>
      </w:r>
      <w:r w:rsidR="009B47AB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>otal cohort population and</w:t>
      </w:r>
      <w:r w:rsidR="009B47AB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ational census</w:t>
      </w:r>
      <w:r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47AB" w:rsidRPr="009F3F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in 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2018</w:t>
      </w:r>
      <w:r w:rsid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[2</w:t>
      </w:r>
      <w:r w:rsidR="009B47AB"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7</w:t>
      </w:r>
      <w:r w:rsidRPr="009F3F5B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]. </w:t>
      </w:r>
    </w:p>
    <w:sectPr w:rsidR="00D432B1" w:rsidRPr="009F3F5B" w:rsidSect="004044E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20453" w14:textId="77777777" w:rsidR="00966FBD" w:rsidRDefault="00966FBD" w:rsidP="00954164">
      <w:r>
        <w:separator/>
      </w:r>
    </w:p>
  </w:endnote>
  <w:endnote w:type="continuationSeparator" w:id="0">
    <w:p w14:paraId="6318EB55" w14:textId="77777777" w:rsidR="00966FBD" w:rsidRDefault="00966FBD" w:rsidP="00954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9A08D" w14:textId="77777777" w:rsidR="00966FBD" w:rsidRDefault="00966FBD" w:rsidP="00954164">
      <w:r>
        <w:separator/>
      </w:r>
    </w:p>
  </w:footnote>
  <w:footnote w:type="continuationSeparator" w:id="0">
    <w:p w14:paraId="41C5778F" w14:textId="77777777" w:rsidR="00966FBD" w:rsidRDefault="00966FBD" w:rsidP="00954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31E7F"/>
    <w:multiLevelType w:val="hybridMultilevel"/>
    <w:tmpl w:val="64EAD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4823F7"/>
    <w:multiLevelType w:val="hybridMultilevel"/>
    <w:tmpl w:val="04BE6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xtzC2NDIytjQwNTVV0lEKTi0uzszPAykwMq4FAPXpZzEtAAAA"/>
  </w:docVars>
  <w:rsids>
    <w:rsidRoot w:val="00AE3650"/>
    <w:rsid w:val="00000378"/>
    <w:rsid w:val="00001056"/>
    <w:rsid w:val="00001EDF"/>
    <w:rsid w:val="00002491"/>
    <w:rsid w:val="000024C5"/>
    <w:rsid w:val="000052DF"/>
    <w:rsid w:val="0000558F"/>
    <w:rsid w:val="00007215"/>
    <w:rsid w:val="00010384"/>
    <w:rsid w:val="000132C3"/>
    <w:rsid w:val="0001530F"/>
    <w:rsid w:val="0001668A"/>
    <w:rsid w:val="0001696C"/>
    <w:rsid w:val="00021189"/>
    <w:rsid w:val="00022894"/>
    <w:rsid w:val="00024D06"/>
    <w:rsid w:val="00025EBC"/>
    <w:rsid w:val="0002643C"/>
    <w:rsid w:val="0002658B"/>
    <w:rsid w:val="00027063"/>
    <w:rsid w:val="0003203C"/>
    <w:rsid w:val="00032B2C"/>
    <w:rsid w:val="000339C5"/>
    <w:rsid w:val="00036E21"/>
    <w:rsid w:val="000400DD"/>
    <w:rsid w:val="00040461"/>
    <w:rsid w:val="00040A93"/>
    <w:rsid w:val="00042198"/>
    <w:rsid w:val="00044562"/>
    <w:rsid w:val="0004462E"/>
    <w:rsid w:val="000453F7"/>
    <w:rsid w:val="00045A92"/>
    <w:rsid w:val="00046BB8"/>
    <w:rsid w:val="000473F2"/>
    <w:rsid w:val="00047A80"/>
    <w:rsid w:val="00047C32"/>
    <w:rsid w:val="000517F5"/>
    <w:rsid w:val="00051C70"/>
    <w:rsid w:val="000527A3"/>
    <w:rsid w:val="00053640"/>
    <w:rsid w:val="00055481"/>
    <w:rsid w:val="00055C97"/>
    <w:rsid w:val="00056C87"/>
    <w:rsid w:val="00060A17"/>
    <w:rsid w:val="00062057"/>
    <w:rsid w:val="00063A4E"/>
    <w:rsid w:val="0006487F"/>
    <w:rsid w:val="0006658F"/>
    <w:rsid w:val="00066E67"/>
    <w:rsid w:val="00070B27"/>
    <w:rsid w:val="00075F45"/>
    <w:rsid w:val="0008000F"/>
    <w:rsid w:val="00082C7F"/>
    <w:rsid w:val="00087E95"/>
    <w:rsid w:val="0009035F"/>
    <w:rsid w:val="00090C80"/>
    <w:rsid w:val="000955A3"/>
    <w:rsid w:val="00095950"/>
    <w:rsid w:val="00095EF6"/>
    <w:rsid w:val="000A0AA0"/>
    <w:rsid w:val="000A2826"/>
    <w:rsid w:val="000A29B4"/>
    <w:rsid w:val="000A341D"/>
    <w:rsid w:val="000A42FE"/>
    <w:rsid w:val="000A53DB"/>
    <w:rsid w:val="000A76D5"/>
    <w:rsid w:val="000B08B4"/>
    <w:rsid w:val="000B0D5A"/>
    <w:rsid w:val="000B1D1C"/>
    <w:rsid w:val="000B1E46"/>
    <w:rsid w:val="000B26DB"/>
    <w:rsid w:val="000B3024"/>
    <w:rsid w:val="000B32AD"/>
    <w:rsid w:val="000B3A25"/>
    <w:rsid w:val="000B585A"/>
    <w:rsid w:val="000B5B12"/>
    <w:rsid w:val="000B6E5A"/>
    <w:rsid w:val="000B7EAF"/>
    <w:rsid w:val="000C0697"/>
    <w:rsid w:val="000C33A5"/>
    <w:rsid w:val="000C4F45"/>
    <w:rsid w:val="000C71DA"/>
    <w:rsid w:val="000D0720"/>
    <w:rsid w:val="000D1121"/>
    <w:rsid w:val="000D1208"/>
    <w:rsid w:val="000D199E"/>
    <w:rsid w:val="000D237F"/>
    <w:rsid w:val="000D4BCA"/>
    <w:rsid w:val="000D5039"/>
    <w:rsid w:val="000D6958"/>
    <w:rsid w:val="000D69B6"/>
    <w:rsid w:val="000D7343"/>
    <w:rsid w:val="000E002A"/>
    <w:rsid w:val="000E01A5"/>
    <w:rsid w:val="000E12BC"/>
    <w:rsid w:val="000E2E96"/>
    <w:rsid w:val="000E301B"/>
    <w:rsid w:val="000F0726"/>
    <w:rsid w:val="000F13FB"/>
    <w:rsid w:val="000F26AC"/>
    <w:rsid w:val="000F292C"/>
    <w:rsid w:val="000F68CD"/>
    <w:rsid w:val="00102E67"/>
    <w:rsid w:val="00104398"/>
    <w:rsid w:val="001049FE"/>
    <w:rsid w:val="00106A28"/>
    <w:rsid w:val="00106BF5"/>
    <w:rsid w:val="00106E75"/>
    <w:rsid w:val="001075C4"/>
    <w:rsid w:val="0011099C"/>
    <w:rsid w:val="001118B5"/>
    <w:rsid w:val="00111FEA"/>
    <w:rsid w:val="0011420B"/>
    <w:rsid w:val="00114696"/>
    <w:rsid w:val="00115129"/>
    <w:rsid w:val="00116C6E"/>
    <w:rsid w:val="00120497"/>
    <w:rsid w:val="001208AD"/>
    <w:rsid w:val="001215ED"/>
    <w:rsid w:val="00121704"/>
    <w:rsid w:val="00122239"/>
    <w:rsid w:val="00122E67"/>
    <w:rsid w:val="00123B11"/>
    <w:rsid w:val="00126C60"/>
    <w:rsid w:val="00127E1F"/>
    <w:rsid w:val="00130AFA"/>
    <w:rsid w:val="0013168C"/>
    <w:rsid w:val="00132535"/>
    <w:rsid w:val="00133EA3"/>
    <w:rsid w:val="00136DA4"/>
    <w:rsid w:val="001415A4"/>
    <w:rsid w:val="0014175F"/>
    <w:rsid w:val="00142C0E"/>
    <w:rsid w:val="00144DE4"/>
    <w:rsid w:val="00145B2A"/>
    <w:rsid w:val="00146A98"/>
    <w:rsid w:val="001472DC"/>
    <w:rsid w:val="001477E9"/>
    <w:rsid w:val="001537D4"/>
    <w:rsid w:val="00155545"/>
    <w:rsid w:val="0015766C"/>
    <w:rsid w:val="00160DCD"/>
    <w:rsid w:val="00161ECD"/>
    <w:rsid w:val="00171CB5"/>
    <w:rsid w:val="00173310"/>
    <w:rsid w:val="00173AF5"/>
    <w:rsid w:val="00174CC8"/>
    <w:rsid w:val="001753D8"/>
    <w:rsid w:val="001766B9"/>
    <w:rsid w:val="00176A22"/>
    <w:rsid w:val="001806BC"/>
    <w:rsid w:val="001807AF"/>
    <w:rsid w:val="001808D1"/>
    <w:rsid w:val="00185C59"/>
    <w:rsid w:val="001874D5"/>
    <w:rsid w:val="00191247"/>
    <w:rsid w:val="00191659"/>
    <w:rsid w:val="00191748"/>
    <w:rsid w:val="001919FF"/>
    <w:rsid w:val="00192798"/>
    <w:rsid w:val="00192E0B"/>
    <w:rsid w:val="001941A9"/>
    <w:rsid w:val="00196128"/>
    <w:rsid w:val="001A16DC"/>
    <w:rsid w:val="001A1C8C"/>
    <w:rsid w:val="001A30A8"/>
    <w:rsid w:val="001A473E"/>
    <w:rsid w:val="001A69A8"/>
    <w:rsid w:val="001A71A8"/>
    <w:rsid w:val="001A78FE"/>
    <w:rsid w:val="001B0C5F"/>
    <w:rsid w:val="001B1A4A"/>
    <w:rsid w:val="001B3041"/>
    <w:rsid w:val="001B4732"/>
    <w:rsid w:val="001B4AC3"/>
    <w:rsid w:val="001B68B9"/>
    <w:rsid w:val="001B73E7"/>
    <w:rsid w:val="001B7566"/>
    <w:rsid w:val="001C0EBA"/>
    <w:rsid w:val="001C157B"/>
    <w:rsid w:val="001C38C1"/>
    <w:rsid w:val="001C4FC8"/>
    <w:rsid w:val="001C5A1C"/>
    <w:rsid w:val="001C6FBB"/>
    <w:rsid w:val="001D0D26"/>
    <w:rsid w:val="001D1253"/>
    <w:rsid w:val="001D1F3B"/>
    <w:rsid w:val="001D3649"/>
    <w:rsid w:val="001D4C87"/>
    <w:rsid w:val="001D5553"/>
    <w:rsid w:val="001D6550"/>
    <w:rsid w:val="001D75FD"/>
    <w:rsid w:val="001D7B53"/>
    <w:rsid w:val="001E0195"/>
    <w:rsid w:val="001E0886"/>
    <w:rsid w:val="001E2503"/>
    <w:rsid w:val="001E2A70"/>
    <w:rsid w:val="001E4B19"/>
    <w:rsid w:val="001E558A"/>
    <w:rsid w:val="001E5832"/>
    <w:rsid w:val="001E6228"/>
    <w:rsid w:val="001E69A0"/>
    <w:rsid w:val="001F1009"/>
    <w:rsid w:val="001F140E"/>
    <w:rsid w:val="001F30F0"/>
    <w:rsid w:val="001F3BB5"/>
    <w:rsid w:val="001F4E61"/>
    <w:rsid w:val="001F5413"/>
    <w:rsid w:val="001F5ED4"/>
    <w:rsid w:val="001F649F"/>
    <w:rsid w:val="001F7C23"/>
    <w:rsid w:val="0020020E"/>
    <w:rsid w:val="00200D14"/>
    <w:rsid w:val="00200D81"/>
    <w:rsid w:val="002046DB"/>
    <w:rsid w:val="00205518"/>
    <w:rsid w:val="002111AD"/>
    <w:rsid w:val="002114BB"/>
    <w:rsid w:val="0021198B"/>
    <w:rsid w:val="00212352"/>
    <w:rsid w:val="002132C4"/>
    <w:rsid w:val="00215358"/>
    <w:rsid w:val="0021733F"/>
    <w:rsid w:val="0022000F"/>
    <w:rsid w:val="00221D5B"/>
    <w:rsid w:val="002223AC"/>
    <w:rsid w:val="002229E0"/>
    <w:rsid w:val="00222A91"/>
    <w:rsid w:val="00224151"/>
    <w:rsid w:val="00225EEB"/>
    <w:rsid w:val="0022645C"/>
    <w:rsid w:val="00226750"/>
    <w:rsid w:val="0022735E"/>
    <w:rsid w:val="002276C7"/>
    <w:rsid w:val="00227D4B"/>
    <w:rsid w:val="00233C8D"/>
    <w:rsid w:val="002342A2"/>
    <w:rsid w:val="002368F9"/>
    <w:rsid w:val="00236EFB"/>
    <w:rsid w:val="00237C5C"/>
    <w:rsid w:val="00242D7D"/>
    <w:rsid w:val="00251C8C"/>
    <w:rsid w:val="00252EBA"/>
    <w:rsid w:val="00253663"/>
    <w:rsid w:val="00253EFE"/>
    <w:rsid w:val="0025648B"/>
    <w:rsid w:val="00256AB8"/>
    <w:rsid w:val="00257FA5"/>
    <w:rsid w:val="002601EB"/>
    <w:rsid w:val="00260C11"/>
    <w:rsid w:val="002635C1"/>
    <w:rsid w:val="002642B2"/>
    <w:rsid w:val="00265358"/>
    <w:rsid w:val="00265CF6"/>
    <w:rsid w:val="002668B7"/>
    <w:rsid w:val="00267268"/>
    <w:rsid w:val="00270199"/>
    <w:rsid w:val="00270D13"/>
    <w:rsid w:val="00272FE9"/>
    <w:rsid w:val="002736DA"/>
    <w:rsid w:val="00274A90"/>
    <w:rsid w:val="00275235"/>
    <w:rsid w:val="0027653C"/>
    <w:rsid w:val="0028016A"/>
    <w:rsid w:val="00280503"/>
    <w:rsid w:val="0028094D"/>
    <w:rsid w:val="002827D5"/>
    <w:rsid w:val="002836A5"/>
    <w:rsid w:val="002843C5"/>
    <w:rsid w:val="0028522C"/>
    <w:rsid w:val="00286AE1"/>
    <w:rsid w:val="00286FBE"/>
    <w:rsid w:val="0028790E"/>
    <w:rsid w:val="00290E2B"/>
    <w:rsid w:val="00292460"/>
    <w:rsid w:val="00294BF0"/>
    <w:rsid w:val="002A0368"/>
    <w:rsid w:val="002A0D3D"/>
    <w:rsid w:val="002A0F8B"/>
    <w:rsid w:val="002A22BD"/>
    <w:rsid w:val="002A3454"/>
    <w:rsid w:val="002A46BF"/>
    <w:rsid w:val="002A71CD"/>
    <w:rsid w:val="002A78A0"/>
    <w:rsid w:val="002B09DD"/>
    <w:rsid w:val="002B1B5F"/>
    <w:rsid w:val="002B30C0"/>
    <w:rsid w:val="002B3EF5"/>
    <w:rsid w:val="002B4B0B"/>
    <w:rsid w:val="002B6B36"/>
    <w:rsid w:val="002B782F"/>
    <w:rsid w:val="002B7FD2"/>
    <w:rsid w:val="002C0028"/>
    <w:rsid w:val="002C0793"/>
    <w:rsid w:val="002C092D"/>
    <w:rsid w:val="002C1776"/>
    <w:rsid w:val="002C1ACD"/>
    <w:rsid w:val="002C2C97"/>
    <w:rsid w:val="002C379E"/>
    <w:rsid w:val="002C462A"/>
    <w:rsid w:val="002C58D0"/>
    <w:rsid w:val="002C5DD0"/>
    <w:rsid w:val="002C5E8C"/>
    <w:rsid w:val="002D12DC"/>
    <w:rsid w:val="002D1669"/>
    <w:rsid w:val="002D16A8"/>
    <w:rsid w:val="002D455E"/>
    <w:rsid w:val="002D4BE9"/>
    <w:rsid w:val="002D5629"/>
    <w:rsid w:val="002D7ACF"/>
    <w:rsid w:val="002D7B24"/>
    <w:rsid w:val="002D7C12"/>
    <w:rsid w:val="002E14E2"/>
    <w:rsid w:val="002E1582"/>
    <w:rsid w:val="002E1A5C"/>
    <w:rsid w:val="002E4337"/>
    <w:rsid w:val="002E5C79"/>
    <w:rsid w:val="002F0AF8"/>
    <w:rsid w:val="002F4100"/>
    <w:rsid w:val="002F459A"/>
    <w:rsid w:val="002F5459"/>
    <w:rsid w:val="002F7413"/>
    <w:rsid w:val="002F7AC7"/>
    <w:rsid w:val="00300A08"/>
    <w:rsid w:val="00302E9B"/>
    <w:rsid w:val="003036B5"/>
    <w:rsid w:val="0030495E"/>
    <w:rsid w:val="00304DAF"/>
    <w:rsid w:val="00305A4A"/>
    <w:rsid w:val="00305ADB"/>
    <w:rsid w:val="00305E9B"/>
    <w:rsid w:val="0030711D"/>
    <w:rsid w:val="003102AF"/>
    <w:rsid w:val="00310E09"/>
    <w:rsid w:val="00311629"/>
    <w:rsid w:val="003122C5"/>
    <w:rsid w:val="00313381"/>
    <w:rsid w:val="00315332"/>
    <w:rsid w:val="003176E6"/>
    <w:rsid w:val="00321B38"/>
    <w:rsid w:val="00322012"/>
    <w:rsid w:val="00323B4F"/>
    <w:rsid w:val="00323CA6"/>
    <w:rsid w:val="003246F3"/>
    <w:rsid w:val="00325D0C"/>
    <w:rsid w:val="00326975"/>
    <w:rsid w:val="003310D1"/>
    <w:rsid w:val="0033227F"/>
    <w:rsid w:val="00332C81"/>
    <w:rsid w:val="00332FFC"/>
    <w:rsid w:val="0033384D"/>
    <w:rsid w:val="003345BF"/>
    <w:rsid w:val="0033620A"/>
    <w:rsid w:val="003376AB"/>
    <w:rsid w:val="00337915"/>
    <w:rsid w:val="0034043E"/>
    <w:rsid w:val="00340EBC"/>
    <w:rsid w:val="003416BF"/>
    <w:rsid w:val="00341BD1"/>
    <w:rsid w:val="00343DC6"/>
    <w:rsid w:val="0034544C"/>
    <w:rsid w:val="00346261"/>
    <w:rsid w:val="00346F76"/>
    <w:rsid w:val="0035126D"/>
    <w:rsid w:val="00352FD8"/>
    <w:rsid w:val="00354C67"/>
    <w:rsid w:val="0035502D"/>
    <w:rsid w:val="003563F6"/>
    <w:rsid w:val="003611F0"/>
    <w:rsid w:val="0036375A"/>
    <w:rsid w:val="003637AA"/>
    <w:rsid w:val="00363ACB"/>
    <w:rsid w:val="003640F5"/>
    <w:rsid w:val="003644ED"/>
    <w:rsid w:val="00364EF8"/>
    <w:rsid w:val="00365CAC"/>
    <w:rsid w:val="00367C81"/>
    <w:rsid w:val="00371428"/>
    <w:rsid w:val="003722E1"/>
    <w:rsid w:val="003728FF"/>
    <w:rsid w:val="00372A25"/>
    <w:rsid w:val="00374A9C"/>
    <w:rsid w:val="00375CB2"/>
    <w:rsid w:val="00382638"/>
    <w:rsid w:val="00384725"/>
    <w:rsid w:val="00384AB7"/>
    <w:rsid w:val="00385748"/>
    <w:rsid w:val="0038602A"/>
    <w:rsid w:val="00390B61"/>
    <w:rsid w:val="00390E1B"/>
    <w:rsid w:val="00391EB0"/>
    <w:rsid w:val="003922A9"/>
    <w:rsid w:val="0039507B"/>
    <w:rsid w:val="003950BB"/>
    <w:rsid w:val="003A07AB"/>
    <w:rsid w:val="003A0F00"/>
    <w:rsid w:val="003A10C3"/>
    <w:rsid w:val="003A219A"/>
    <w:rsid w:val="003A3503"/>
    <w:rsid w:val="003A36D7"/>
    <w:rsid w:val="003A4808"/>
    <w:rsid w:val="003B0C8F"/>
    <w:rsid w:val="003B29C0"/>
    <w:rsid w:val="003B2F71"/>
    <w:rsid w:val="003B4166"/>
    <w:rsid w:val="003B5586"/>
    <w:rsid w:val="003B70B6"/>
    <w:rsid w:val="003C267F"/>
    <w:rsid w:val="003C5159"/>
    <w:rsid w:val="003C5FD5"/>
    <w:rsid w:val="003C63E1"/>
    <w:rsid w:val="003C67FD"/>
    <w:rsid w:val="003D0036"/>
    <w:rsid w:val="003D1785"/>
    <w:rsid w:val="003D1849"/>
    <w:rsid w:val="003D20C0"/>
    <w:rsid w:val="003D2853"/>
    <w:rsid w:val="003D2A4A"/>
    <w:rsid w:val="003D4924"/>
    <w:rsid w:val="003D63AC"/>
    <w:rsid w:val="003D66BA"/>
    <w:rsid w:val="003E01ED"/>
    <w:rsid w:val="003E116E"/>
    <w:rsid w:val="003E3F3A"/>
    <w:rsid w:val="003F36D3"/>
    <w:rsid w:val="003F3E45"/>
    <w:rsid w:val="003F3E8F"/>
    <w:rsid w:val="003F6509"/>
    <w:rsid w:val="003F7573"/>
    <w:rsid w:val="003F7A72"/>
    <w:rsid w:val="003F7E17"/>
    <w:rsid w:val="00400A52"/>
    <w:rsid w:val="00400AF1"/>
    <w:rsid w:val="00401088"/>
    <w:rsid w:val="0040421B"/>
    <w:rsid w:val="004044EB"/>
    <w:rsid w:val="00404BC4"/>
    <w:rsid w:val="00407458"/>
    <w:rsid w:val="00407913"/>
    <w:rsid w:val="004115C5"/>
    <w:rsid w:val="00411C05"/>
    <w:rsid w:val="004124B4"/>
    <w:rsid w:val="004134C0"/>
    <w:rsid w:val="00421681"/>
    <w:rsid w:val="0042235D"/>
    <w:rsid w:val="004223EB"/>
    <w:rsid w:val="00425678"/>
    <w:rsid w:val="0042761F"/>
    <w:rsid w:val="004300AF"/>
    <w:rsid w:val="004318BE"/>
    <w:rsid w:val="0043204C"/>
    <w:rsid w:val="00434259"/>
    <w:rsid w:val="00434683"/>
    <w:rsid w:val="00434F3A"/>
    <w:rsid w:val="0043661F"/>
    <w:rsid w:val="004370BC"/>
    <w:rsid w:val="00446204"/>
    <w:rsid w:val="0044686F"/>
    <w:rsid w:val="00447727"/>
    <w:rsid w:val="00450941"/>
    <w:rsid w:val="00450D11"/>
    <w:rsid w:val="0045117C"/>
    <w:rsid w:val="00451D50"/>
    <w:rsid w:val="00451DC8"/>
    <w:rsid w:val="004520B9"/>
    <w:rsid w:val="004523CB"/>
    <w:rsid w:val="00452886"/>
    <w:rsid w:val="00452A3C"/>
    <w:rsid w:val="00453259"/>
    <w:rsid w:val="00453887"/>
    <w:rsid w:val="00454AC7"/>
    <w:rsid w:val="00457564"/>
    <w:rsid w:val="0046071A"/>
    <w:rsid w:val="00461DB2"/>
    <w:rsid w:val="00462A9E"/>
    <w:rsid w:val="004631C6"/>
    <w:rsid w:val="00464F6F"/>
    <w:rsid w:val="004707B5"/>
    <w:rsid w:val="0047124E"/>
    <w:rsid w:val="00471A12"/>
    <w:rsid w:val="00471D09"/>
    <w:rsid w:val="004723CA"/>
    <w:rsid w:val="004734EF"/>
    <w:rsid w:val="004735CD"/>
    <w:rsid w:val="004755E8"/>
    <w:rsid w:val="00475938"/>
    <w:rsid w:val="00475C15"/>
    <w:rsid w:val="00476E7A"/>
    <w:rsid w:val="00481454"/>
    <w:rsid w:val="0048211C"/>
    <w:rsid w:val="00483777"/>
    <w:rsid w:val="00483A46"/>
    <w:rsid w:val="00485388"/>
    <w:rsid w:val="004861D5"/>
    <w:rsid w:val="00490D6F"/>
    <w:rsid w:val="00491140"/>
    <w:rsid w:val="0049166F"/>
    <w:rsid w:val="004921E8"/>
    <w:rsid w:val="00492ED1"/>
    <w:rsid w:val="00493DC0"/>
    <w:rsid w:val="0049640E"/>
    <w:rsid w:val="004978FF"/>
    <w:rsid w:val="004A32E4"/>
    <w:rsid w:val="004A383D"/>
    <w:rsid w:val="004A47F6"/>
    <w:rsid w:val="004A61A5"/>
    <w:rsid w:val="004A628D"/>
    <w:rsid w:val="004A6A2F"/>
    <w:rsid w:val="004A7EA8"/>
    <w:rsid w:val="004B0C4A"/>
    <w:rsid w:val="004B37FE"/>
    <w:rsid w:val="004B62FD"/>
    <w:rsid w:val="004B67E8"/>
    <w:rsid w:val="004B7863"/>
    <w:rsid w:val="004C221C"/>
    <w:rsid w:val="004C3E7A"/>
    <w:rsid w:val="004C5C77"/>
    <w:rsid w:val="004C5DAD"/>
    <w:rsid w:val="004C5FCE"/>
    <w:rsid w:val="004C7A62"/>
    <w:rsid w:val="004D046B"/>
    <w:rsid w:val="004D0BC1"/>
    <w:rsid w:val="004D0E6C"/>
    <w:rsid w:val="004D100B"/>
    <w:rsid w:val="004D3FD8"/>
    <w:rsid w:val="004D41B5"/>
    <w:rsid w:val="004D4D86"/>
    <w:rsid w:val="004E347D"/>
    <w:rsid w:val="004E4AA9"/>
    <w:rsid w:val="004E54E9"/>
    <w:rsid w:val="004E6AFF"/>
    <w:rsid w:val="004E7140"/>
    <w:rsid w:val="004F0458"/>
    <w:rsid w:val="004F0AAE"/>
    <w:rsid w:val="004F2323"/>
    <w:rsid w:val="004F4A80"/>
    <w:rsid w:val="004F7545"/>
    <w:rsid w:val="00500543"/>
    <w:rsid w:val="0050076A"/>
    <w:rsid w:val="005035EA"/>
    <w:rsid w:val="00504D36"/>
    <w:rsid w:val="005062B8"/>
    <w:rsid w:val="0050638B"/>
    <w:rsid w:val="00507033"/>
    <w:rsid w:val="00507BFF"/>
    <w:rsid w:val="0051174B"/>
    <w:rsid w:val="005124BF"/>
    <w:rsid w:val="005129BE"/>
    <w:rsid w:val="00512B53"/>
    <w:rsid w:val="005141F3"/>
    <w:rsid w:val="00514B14"/>
    <w:rsid w:val="00514EB4"/>
    <w:rsid w:val="00515190"/>
    <w:rsid w:val="00515286"/>
    <w:rsid w:val="00520AA9"/>
    <w:rsid w:val="00521C60"/>
    <w:rsid w:val="005226DF"/>
    <w:rsid w:val="0052309E"/>
    <w:rsid w:val="005240BE"/>
    <w:rsid w:val="00524757"/>
    <w:rsid w:val="00524B78"/>
    <w:rsid w:val="00524C42"/>
    <w:rsid w:val="00525EC3"/>
    <w:rsid w:val="005260E7"/>
    <w:rsid w:val="005263E9"/>
    <w:rsid w:val="00527253"/>
    <w:rsid w:val="00532706"/>
    <w:rsid w:val="00532DD5"/>
    <w:rsid w:val="00533D42"/>
    <w:rsid w:val="00533D4F"/>
    <w:rsid w:val="00536955"/>
    <w:rsid w:val="00536BEF"/>
    <w:rsid w:val="00537533"/>
    <w:rsid w:val="00540478"/>
    <w:rsid w:val="00540C6C"/>
    <w:rsid w:val="00540D2E"/>
    <w:rsid w:val="00541C27"/>
    <w:rsid w:val="0054271C"/>
    <w:rsid w:val="00543387"/>
    <w:rsid w:val="00543564"/>
    <w:rsid w:val="00552DF0"/>
    <w:rsid w:val="00553CFF"/>
    <w:rsid w:val="00554117"/>
    <w:rsid w:val="00554AD9"/>
    <w:rsid w:val="005550C4"/>
    <w:rsid w:val="0055527B"/>
    <w:rsid w:val="00561913"/>
    <w:rsid w:val="00563644"/>
    <w:rsid w:val="0056517E"/>
    <w:rsid w:val="0056557B"/>
    <w:rsid w:val="005658D6"/>
    <w:rsid w:val="00567000"/>
    <w:rsid w:val="00571804"/>
    <w:rsid w:val="00571814"/>
    <w:rsid w:val="00572924"/>
    <w:rsid w:val="00577E0F"/>
    <w:rsid w:val="00580D68"/>
    <w:rsid w:val="00580EF1"/>
    <w:rsid w:val="005812EA"/>
    <w:rsid w:val="0058196E"/>
    <w:rsid w:val="005824B5"/>
    <w:rsid w:val="00583261"/>
    <w:rsid w:val="00583B71"/>
    <w:rsid w:val="0058493C"/>
    <w:rsid w:val="00587595"/>
    <w:rsid w:val="0059073B"/>
    <w:rsid w:val="00593D87"/>
    <w:rsid w:val="00594183"/>
    <w:rsid w:val="005946EA"/>
    <w:rsid w:val="00594F87"/>
    <w:rsid w:val="0059590A"/>
    <w:rsid w:val="00596B67"/>
    <w:rsid w:val="005A0FDA"/>
    <w:rsid w:val="005A1011"/>
    <w:rsid w:val="005A1F1E"/>
    <w:rsid w:val="005A45FC"/>
    <w:rsid w:val="005A4A2B"/>
    <w:rsid w:val="005A64B8"/>
    <w:rsid w:val="005A78E8"/>
    <w:rsid w:val="005B0871"/>
    <w:rsid w:val="005B1F0F"/>
    <w:rsid w:val="005B345A"/>
    <w:rsid w:val="005B3A89"/>
    <w:rsid w:val="005B3AD4"/>
    <w:rsid w:val="005B41EF"/>
    <w:rsid w:val="005B4BA8"/>
    <w:rsid w:val="005C2389"/>
    <w:rsid w:val="005C238E"/>
    <w:rsid w:val="005C4BC1"/>
    <w:rsid w:val="005C53D8"/>
    <w:rsid w:val="005C582A"/>
    <w:rsid w:val="005C71AB"/>
    <w:rsid w:val="005C75B8"/>
    <w:rsid w:val="005D1705"/>
    <w:rsid w:val="005D19A2"/>
    <w:rsid w:val="005D2B54"/>
    <w:rsid w:val="005D2B9F"/>
    <w:rsid w:val="005D380D"/>
    <w:rsid w:val="005D3B26"/>
    <w:rsid w:val="005D3E4C"/>
    <w:rsid w:val="005E0802"/>
    <w:rsid w:val="005E0EC6"/>
    <w:rsid w:val="005E154A"/>
    <w:rsid w:val="005E2067"/>
    <w:rsid w:val="005E2F1F"/>
    <w:rsid w:val="005E334F"/>
    <w:rsid w:val="005E6DF8"/>
    <w:rsid w:val="005E7BFE"/>
    <w:rsid w:val="005F05B4"/>
    <w:rsid w:val="005F2254"/>
    <w:rsid w:val="005F5CF5"/>
    <w:rsid w:val="005F731E"/>
    <w:rsid w:val="00606367"/>
    <w:rsid w:val="00606F07"/>
    <w:rsid w:val="006079D2"/>
    <w:rsid w:val="0061050D"/>
    <w:rsid w:val="00610DF9"/>
    <w:rsid w:val="0061179A"/>
    <w:rsid w:val="00611CB9"/>
    <w:rsid w:val="006139BB"/>
    <w:rsid w:val="006156E5"/>
    <w:rsid w:val="006158CE"/>
    <w:rsid w:val="006173AE"/>
    <w:rsid w:val="00621F4D"/>
    <w:rsid w:val="00622989"/>
    <w:rsid w:val="0062386B"/>
    <w:rsid w:val="00624075"/>
    <w:rsid w:val="0062425E"/>
    <w:rsid w:val="00625C58"/>
    <w:rsid w:val="00631223"/>
    <w:rsid w:val="0063210D"/>
    <w:rsid w:val="006330C1"/>
    <w:rsid w:val="006333F0"/>
    <w:rsid w:val="00634240"/>
    <w:rsid w:val="0063609E"/>
    <w:rsid w:val="00637CCA"/>
    <w:rsid w:val="00637F2C"/>
    <w:rsid w:val="0064326F"/>
    <w:rsid w:val="00643508"/>
    <w:rsid w:val="00644330"/>
    <w:rsid w:val="00645EE2"/>
    <w:rsid w:val="00650627"/>
    <w:rsid w:val="0065124F"/>
    <w:rsid w:val="0065212B"/>
    <w:rsid w:val="00652144"/>
    <w:rsid w:val="00652660"/>
    <w:rsid w:val="00653297"/>
    <w:rsid w:val="0065578B"/>
    <w:rsid w:val="00655D20"/>
    <w:rsid w:val="006605ED"/>
    <w:rsid w:val="00660C3D"/>
    <w:rsid w:val="00661A65"/>
    <w:rsid w:val="00663924"/>
    <w:rsid w:val="00670361"/>
    <w:rsid w:val="00671C0F"/>
    <w:rsid w:val="006723F7"/>
    <w:rsid w:val="0067519B"/>
    <w:rsid w:val="0067627A"/>
    <w:rsid w:val="0067636D"/>
    <w:rsid w:val="0067636F"/>
    <w:rsid w:val="00680E77"/>
    <w:rsid w:val="00683C62"/>
    <w:rsid w:val="00683F42"/>
    <w:rsid w:val="00684567"/>
    <w:rsid w:val="0068491F"/>
    <w:rsid w:val="00686258"/>
    <w:rsid w:val="00687881"/>
    <w:rsid w:val="0069288D"/>
    <w:rsid w:val="006935A7"/>
    <w:rsid w:val="00693F05"/>
    <w:rsid w:val="006959E5"/>
    <w:rsid w:val="00695E3C"/>
    <w:rsid w:val="00695E9B"/>
    <w:rsid w:val="00695E9D"/>
    <w:rsid w:val="00696DBB"/>
    <w:rsid w:val="0069702D"/>
    <w:rsid w:val="00697242"/>
    <w:rsid w:val="006A3C84"/>
    <w:rsid w:val="006A4438"/>
    <w:rsid w:val="006A4F00"/>
    <w:rsid w:val="006A60C6"/>
    <w:rsid w:val="006A747A"/>
    <w:rsid w:val="006B131B"/>
    <w:rsid w:val="006B1B7E"/>
    <w:rsid w:val="006B2C4A"/>
    <w:rsid w:val="006B3779"/>
    <w:rsid w:val="006B580A"/>
    <w:rsid w:val="006B7CEB"/>
    <w:rsid w:val="006C0D52"/>
    <w:rsid w:val="006C14DA"/>
    <w:rsid w:val="006C2509"/>
    <w:rsid w:val="006C3283"/>
    <w:rsid w:val="006C49F3"/>
    <w:rsid w:val="006C5039"/>
    <w:rsid w:val="006D01E3"/>
    <w:rsid w:val="006D0F8E"/>
    <w:rsid w:val="006D2AA7"/>
    <w:rsid w:val="006D3328"/>
    <w:rsid w:val="006D3499"/>
    <w:rsid w:val="006D404C"/>
    <w:rsid w:val="006D55E0"/>
    <w:rsid w:val="006D6063"/>
    <w:rsid w:val="006D617C"/>
    <w:rsid w:val="006D6D7A"/>
    <w:rsid w:val="006D7E3F"/>
    <w:rsid w:val="006E05A4"/>
    <w:rsid w:val="006E06CA"/>
    <w:rsid w:val="006E090D"/>
    <w:rsid w:val="006E3B75"/>
    <w:rsid w:val="006E41F9"/>
    <w:rsid w:val="006E6C4C"/>
    <w:rsid w:val="006E7CAE"/>
    <w:rsid w:val="006F08B0"/>
    <w:rsid w:val="006F1B85"/>
    <w:rsid w:val="006F281F"/>
    <w:rsid w:val="006F32C9"/>
    <w:rsid w:val="006F4079"/>
    <w:rsid w:val="006F4B09"/>
    <w:rsid w:val="006F57D4"/>
    <w:rsid w:val="006F5B64"/>
    <w:rsid w:val="007007AD"/>
    <w:rsid w:val="00700D7F"/>
    <w:rsid w:val="007012C4"/>
    <w:rsid w:val="007017F7"/>
    <w:rsid w:val="00702916"/>
    <w:rsid w:val="0070353B"/>
    <w:rsid w:val="00704E4D"/>
    <w:rsid w:val="00705A97"/>
    <w:rsid w:val="00705E35"/>
    <w:rsid w:val="00706421"/>
    <w:rsid w:val="00706A6E"/>
    <w:rsid w:val="00712285"/>
    <w:rsid w:val="0071231D"/>
    <w:rsid w:val="0071309B"/>
    <w:rsid w:val="00714F41"/>
    <w:rsid w:val="00716A5E"/>
    <w:rsid w:val="007174BD"/>
    <w:rsid w:val="00717872"/>
    <w:rsid w:val="00723948"/>
    <w:rsid w:val="00723DF6"/>
    <w:rsid w:val="007245AE"/>
    <w:rsid w:val="00725876"/>
    <w:rsid w:val="007261AC"/>
    <w:rsid w:val="00727872"/>
    <w:rsid w:val="00727EE2"/>
    <w:rsid w:val="00730364"/>
    <w:rsid w:val="007314E3"/>
    <w:rsid w:val="007316E8"/>
    <w:rsid w:val="00731A7F"/>
    <w:rsid w:val="0073319C"/>
    <w:rsid w:val="0073467B"/>
    <w:rsid w:val="0073607D"/>
    <w:rsid w:val="007368AC"/>
    <w:rsid w:val="00741661"/>
    <w:rsid w:val="007416BA"/>
    <w:rsid w:val="007421A3"/>
    <w:rsid w:val="00743872"/>
    <w:rsid w:val="00744B5B"/>
    <w:rsid w:val="00746472"/>
    <w:rsid w:val="007474B0"/>
    <w:rsid w:val="00747DF1"/>
    <w:rsid w:val="007501C1"/>
    <w:rsid w:val="007507DE"/>
    <w:rsid w:val="00750B74"/>
    <w:rsid w:val="007527F2"/>
    <w:rsid w:val="007537EE"/>
    <w:rsid w:val="007564DD"/>
    <w:rsid w:val="007613DD"/>
    <w:rsid w:val="00761B07"/>
    <w:rsid w:val="00761C6A"/>
    <w:rsid w:val="0076282D"/>
    <w:rsid w:val="00763819"/>
    <w:rsid w:val="0076520C"/>
    <w:rsid w:val="00767747"/>
    <w:rsid w:val="007677BD"/>
    <w:rsid w:val="007711CA"/>
    <w:rsid w:val="00772651"/>
    <w:rsid w:val="00772A26"/>
    <w:rsid w:val="00772D3B"/>
    <w:rsid w:val="00772ECF"/>
    <w:rsid w:val="0077379A"/>
    <w:rsid w:val="0077531A"/>
    <w:rsid w:val="007759FA"/>
    <w:rsid w:val="00776186"/>
    <w:rsid w:val="00777DF2"/>
    <w:rsid w:val="0078063E"/>
    <w:rsid w:val="00780C68"/>
    <w:rsid w:val="00782BA1"/>
    <w:rsid w:val="00782C3A"/>
    <w:rsid w:val="0078418C"/>
    <w:rsid w:val="00784651"/>
    <w:rsid w:val="007849FD"/>
    <w:rsid w:val="00784C16"/>
    <w:rsid w:val="00786CDB"/>
    <w:rsid w:val="00791039"/>
    <w:rsid w:val="007912AB"/>
    <w:rsid w:val="0079304D"/>
    <w:rsid w:val="00794C59"/>
    <w:rsid w:val="0079574B"/>
    <w:rsid w:val="007958E7"/>
    <w:rsid w:val="007974BF"/>
    <w:rsid w:val="007A03BF"/>
    <w:rsid w:val="007A1529"/>
    <w:rsid w:val="007A626D"/>
    <w:rsid w:val="007A73D2"/>
    <w:rsid w:val="007A75EA"/>
    <w:rsid w:val="007B0347"/>
    <w:rsid w:val="007B13DE"/>
    <w:rsid w:val="007B4FC5"/>
    <w:rsid w:val="007B6E1B"/>
    <w:rsid w:val="007B72B1"/>
    <w:rsid w:val="007C0D90"/>
    <w:rsid w:val="007C0FE3"/>
    <w:rsid w:val="007C1C3C"/>
    <w:rsid w:val="007C234B"/>
    <w:rsid w:val="007C5686"/>
    <w:rsid w:val="007C5A14"/>
    <w:rsid w:val="007C7A6F"/>
    <w:rsid w:val="007D0E3F"/>
    <w:rsid w:val="007D23D0"/>
    <w:rsid w:val="007D3E27"/>
    <w:rsid w:val="007D41D2"/>
    <w:rsid w:val="007D4AF2"/>
    <w:rsid w:val="007D6BE8"/>
    <w:rsid w:val="007E2A56"/>
    <w:rsid w:val="007E31B4"/>
    <w:rsid w:val="007E4E6B"/>
    <w:rsid w:val="007E5EA2"/>
    <w:rsid w:val="007E6746"/>
    <w:rsid w:val="007E72CB"/>
    <w:rsid w:val="007F386E"/>
    <w:rsid w:val="007F5E5C"/>
    <w:rsid w:val="007F656A"/>
    <w:rsid w:val="007F6993"/>
    <w:rsid w:val="00802A8C"/>
    <w:rsid w:val="008037AD"/>
    <w:rsid w:val="00803A19"/>
    <w:rsid w:val="00806058"/>
    <w:rsid w:val="008070FD"/>
    <w:rsid w:val="00807855"/>
    <w:rsid w:val="0081182C"/>
    <w:rsid w:val="00811963"/>
    <w:rsid w:val="00812B81"/>
    <w:rsid w:val="0081392B"/>
    <w:rsid w:val="00814233"/>
    <w:rsid w:val="00815F40"/>
    <w:rsid w:val="0082192E"/>
    <w:rsid w:val="0082266C"/>
    <w:rsid w:val="00822E49"/>
    <w:rsid w:val="00823511"/>
    <w:rsid w:val="0082446B"/>
    <w:rsid w:val="0082694B"/>
    <w:rsid w:val="008277D2"/>
    <w:rsid w:val="00827A68"/>
    <w:rsid w:val="00827D35"/>
    <w:rsid w:val="00831AFE"/>
    <w:rsid w:val="008321AB"/>
    <w:rsid w:val="008334A0"/>
    <w:rsid w:val="008338CF"/>
    <w:rsid w:val="00834F4D"/>
    <w:rsid w:val="00835B43"/>
    <w:rsid w:val="00836B50"/>
    <w:rsid w:val="00836C60"/>
    <w:rsid w:val="008376CA"/>
    <w:rsid w:val="00837C20"/>
    <w:rsid w:val="008412F2"/>
    <w:rsid w:val="00841839"/>
    <w:rsid w:val="00841ED7"/>
    <w:rsid w:val="0084295F"/>
    <w:rsid w:val="00843759"/>
    <w:rsid w:val="00844E00"/>
    <w:rsid w:val="00845045"/>
    <w:rsid w:val="00851D00"/>
    <w:rsid w:val="00851DB3"/>
    <w:rsid w:val="008520C5"/>
    <w:rsid w:val="00852CB5"/>
    <w:rsid w:val="008534F2"/>
    <w:rsid w:val="00853970"/>
    <w:rsid w:val="00855BA0"/>
    <w:rsid w:val="0085662B"/>
    <w:rsid w:val="008571D0"/>
    <w:rsid w:val="0085756C"/>
    <w:rsid w:val="008578CC"/>
    <w:rsid w:val="00857B25"/>
    <w:rsid w:val="008600B4"/>
    <w:rsid w:val="00861268"/>
    <w:rsid w:val="00861380"/>
    <w:rsid w:val="0086173A"/>
    <w:rsid w:val="00862ECC"/>
    <w:rsid w:val="00865DA6"/>
    <w:rsid w:val="0086671A"/>
    <w:rsid w:val="00867077"/>
    <w:rsid w:val="0086755D"/>
    <w:rsid w:val="008704A1"/>
    <w:rsid w:val="0087152A"/>
    <w:rsid w:val="00872E3D"/>
    <w:rsid w:val="008732CA"/>
    <w:rsid w:val="008736C9"/>
    <w:rsid w:val="0087428E"/>
    <w:rsid w:val="00874B32"/>
    <w:rsid w:val="00877121"/>
    <w:rsid w:val="008773AE"/>
    <w:rsid w:val="00877570"/>
    <w:rsid w:val="00877E6B"/>
    <w:rsid w:val="008807C2"/>
    <w:rsid w:val="0088093A"/>
    <w:rsid w:val="00882E56"/>
    <w:rsid w:val="00885D20"/>
    <w:rsid w:val="00887211"/>
    <w:rsid w:val="00887802"/>
    <w:rsid w:val="0089114B"/>
    <w:rsid w:val="00891506"/>
    <w:rsid w:val="00891BAE"/>
    <w:rsid w:val="008936E9"/>
    <w:rsid w:val="00897362"/>
    <w:rsid w:val="008A10A9"/>
    <w:rsid w:val="008A1ED6"/>
    <w:rsid w:val="008A1F25"/>
    <w:rsid w:val="008A3044"/>
    <w:rsid w:val="008A508E"/>
    <w:rsid w:val="008A652B"/>
    <w:rsid w:val="008A6716"/>
    <w:rsid w:val="008B11C8"/>
    <w:rsid w:val="008B2D0F"/>
    <w:rsid w:val="008B3790"/>
    <w:rsid w:val="008B3E6B"/>
    <w:rsid w:val="008B40EF"/>
    <w:rsid w:val="008B47C8"/>
    <w:rsid w:val="008B5130"/>
    <w:rsid w:val="008C1E7E"/>
    <w:rsid w:val="008C22A8"/>
    <w:rsid w:val="008C2E05"/>
    <w:rsid w:val="008C37C7"/>
    <w:rsid w:val="008C3A3A"/>
    <w:rsid w:val="008C4934"/>
    <w:rsid w:val="008C51A3"/>
    <w:rsid w:val="008C51FA"/>
    <w:rsid w:val="008C5A52"/>
    <w:rsid w:val="008D1201"/>
    <w:rsid w:val="008D2C2D"/>
    <w:rsid w:val="008D2E50"/>
    <w:rsid w:val="008E0C8C"/>
    <w:rsid w:val="008E19DB"/>
    <w:rsid w:val="008E3562"/>
    <w:rsid w:val="008E41DA"/>
    <w:rsid w:val="008E509E"/>
    <w:rsid w:val="008E5F6B"/>
    <w:rsid w:val="008E605B"/>
    <w:rsid w:val="008E709C"/>
    <w:rsid w:val="008E76B1"/>
    <w:rsid w:val="008F0D87"/>
    <w:rsid w:val="008F1087"/>
    <w:rsid w:val="008F2A7D"/>
    <w:rsid w:val="008F2C1F"/>
    <w:rsid w:val="008F4129"/>
    <w:rsid w:val="008F5A9D"/>
    <w:rsid w:val="008F6120"/>
    <w:rsid w:val="008F67AB"/>
    <w:rsid w:val="00901920"/>
    <w:rsid w:val="00901EA3"/>
    <w:rsid w:val="009027FB"/>
    <w:rsid w:val="00902BE6"/>
    <w:rsid w:val="0090478A"/>
    <w:rsid w:val="00904DB0"/>
    <w:rsid w:val="00905B5B"/>
    <w:rsid w:val="0090648E"/>
    <w:rsid w:val="00906734"/>
    <w:rsid w:val="009100C9"/>
    <w:rsid w:val="009105C2"/>
    <w:rsid w:val="00911AF3"/>
    <w:rsid w:val="00911C55"/>
    <w:rsid w:val="009123F0"/>
    <w:rsid w:val="009127DB"/>
    <w:rsid w:val="00912CA2"/>
    <w:rsid w:val="00915403"/>
    <w:rsid w:val="009201DD"/>
    <w:rsid w:val="00920C11"/>
    <w:rsid w:val="009219C0"/>
    <w:rsid w:val="0092296D"/>
    <w:rsid w:val="00922F72"/>
    <w:rsid w:val="009246F9"/>
    <w:rsid w:val="0092708C"/>
    <w:rsid w:val="009305CF"/>
    <w:rsid w:val="00931ECB"/>
    <w:rsid w:val="00932A04"/>
    <w:rsid w:val="009371E0"/>
    <w:rsid w:val="009400F3"/>
    <w:rsid w:val="00942BA8"/>
    <w:rsid w:val="00943E31"/>
    <w:rsid w:val="00944A74"/>
    <w:rsid w:val="00945141"/>
    <w:rsid w:val="009474C5"/>
    <w:rsid w:val="00947E41"/>
    <w:rsid w:val="00951182"/>
    <w:rsid w:val="00951C34"/>
    <w:rsid w:val="009522EF"/>
    <w:rsid w:val="00953A8F"/>
    <w:rsid w:val="00953E30"/>
    <w:rsid w:val="00954164"/>
    <w:rsid w:val="00954D1B"/>
    <w:rsid w:val="009577F2"/>
    <w:rsid w:val="00957A35"/>
    <w:rsid w:val="00957FD8"/>
    <w:rsid w:val="00960344"/>
    <w:rsid w:val="00962A91"/>
    <w:rsid w:val="00962BEF"/>
    <w:rsid w:val="00962C70"/>
    <w:rsid w:val="00963759"/>
    <w:rsid w:val="00964B14"/>
    <w:rsid w:val="0096591A"/>
    <w:rsid w:val="00966FBD"/>
    <w:rsid w:val="009705FF"/>
    <w:rsid w:val="00973A18"/>
    <w:rsid w:val="00973C05"/>
    <w:rsid w:val="00974988"/>
    <w:rsid w:val="00975143"/>
    <w:rsid w:val="00975536"/>
    <w:rsid w:val="0097600A"/>
    <w:rsid w:val="00976BDC"/>
    <w:rsid w:val="00977F8A"/>
    <w:rsid w:val="00983194"/>
    <w:rsid w:val="00983A41"/>
    <w:rsid w:val="00984219"/>
    <w:rsid w:val="00984BFD"/>
    <w:rsid w:val="00987A98"/>
    <w:rsid w:val="00987C36"/>
    <w:rsid w:val="00991184"/>
    <w:rsid w:val="00991636"/>
    <w:rsid w:val="009919B6"/>
    <w:rsid w:val="009A1602"/>
    <w:rsid w:val="009A1902"/>
    <w:rsid w:val="009A2F41"/>
    <w:rsid w:val="009A5D56"/>
    <w:rsid w:val="009A696E"/>
    <w:rsid w:val="009B34F7"/>
    <w:rsid w:val="009B35BE"/>
    <w:rsid w:val="009B3A94"/>
    <w:rsid w:val="009B47AB"/>
    <w:rsid w:val="009B6907"/>
    <w:rsid w:val="009B78F6"/>
    <w:rsid w:val="009C0D86"/>
    <w:rsid w:val="009C0E60"/>
    <w:rsid w:val="009C2B3F"/>
    <w:rsid w:val="009C4414"/>
    <w:rsid w:val="009C4528"/>
    <w:rsid w:val="009C5824"/>
    <w:rsid w:val="009C5D01"/>
    <w:rsid w:val="009C7757"/>
    <w:rsid w:val="009D033B"/>
    <w:rsid w:val="009D227D"/>
    <w:rsid w:val="009D4D87"/>
    <w:rsid w:val="009D5BC7"/>
    <w:rsid w:val="009D675C"/>
    <w:rsid w:val="009D6EE3"/>
    <w:rsid w:val="009D6F72"/>
    <w:rsid w:val="009D7794"/>
    <w:rsid w:val="009E0D87"/>
    <w:rsid w:val="009E2B6F"/>
    <w:rsid w:val="009E2F52"/>
    <w:rsid w:val="009E44BA"/>
    <w:rsid w:val="009E4B98"/>
    <w:rsid w:val="009E71A6"/>
    <w:rsid w:val="009F0283"/>
    <w:rsid w:val="009F06A2"/>
    <w:rsid w:val="009F14D1"/>
    <w:rsid w:val="009F1627"/>
    <w:rsid w:val="009F2983"/>
    <w:rsid w:val="009F39B9"/>
    <w:rsid w:val="009F3F5B"/>
    <w:rsid w:val="009F4452"/>
    <w:rsid w:val="009F4B41"/>
    <w:rsid w:val="009F526A"/>
    <w:rsid w:val="009F529C"/>
    <w:rsid w:val="009F76F2"/>
    <w:rsid w:val="009F7E56"/>
    <w:rsid w:val="00A00BBD"/>
    <w:rsid w:val="00A01903"/>
    <w:rsid w:val="00A01B4D"/>
    <w:rsid w:val="00A040AD"/>
    <w:rsid w:val="00A107E7"/>
    <w:rsid w:val="00A10B7B"/>
    <w:rsid w:val="00A128A6"/>
    <w:rsid w:val="00A12B04"/>
    <w:rsid w:val="00A15555"/>
    <w:rsid w:val="00A156CB"/>
    <w:rsid w:val="00A1618E"/>
    <w:rsid w:val="00A161A5"/>
    <w:rsid w:val="00A16FD5"/>
    <w:rsid w:val="00A17F12"/>
    <w:rsid w:val="00A22E81"/>
    <w:rsid w:val="00A235F8"/>
    <w:rsid w:val="00A237DA"/>
    <w:rsid w:val="00A24A8A"/>
    <w:rsid w:val="00A2592A"/>
    <w:rsid w:val="00A26894"/>
    <w:rsid w:val="00A26931"/>
    <w:rsid w:val="00A312DF"/>
    <w:rsid w:val="00A31418"/>
    <w:rsid w:val="00A31EE3"/>
    <w:rsid w:val="00A34161"/>
    <w:rsid w:val="00A34585"/>
    <w:rsid w:val="00A3522B"/>
    <w:rsid w:val="00A371FE"/>
    <w:rsid w:val="00A3798F"/>
    <w:rsid w:val="00A37B91"/>
    <w:rsid w:val="00A37D0D"/>
    <w:rsid w:val="00A4039F"/>
    <w:rsid w:val="00A40447"/>
    <w:rsid w:val="00A40AF7"/>
    <w:rsid w:val="00A41BEC"/>
    <w:rsid w:val="00A42F66"/>
    <w:rsid w:val="00A430CC"/>
    <w:rsid w:val="00A459FE"/>
    <w:rsid w:val="00A47605"/>
    <w:rsid w:val="00A510ED"/>
    <w:rsid w:val="00A51C63"/>
    <w:rsid w:val="00A51C69"/>
    <w:rsid w:val="00A52FC9"/>
    <w:rsid w:val="00A531E6"/>
    <w:rsid w:val="00A546FF"/>
    <w:rsid w:val="00A54AC2"/>
    <w:rsid w:val="00A54BE1"/>
    <w:rsid w:val="00A55796"/>
    <w:rsid w:val="00A55956"/>
    <w:rsid w:val="00A56696"/>
    <w:rsid w:val="00A57A84"/>
    <w:rsid w:val="00A6103C"/>
    <w:rsid w:val="00A619E4"/>
    <w:rsid w:val="00A61A06"/>
    <w:rsid w:val="00A61CCA"/>
    <w:rsid w:val="00A634EC"/>
    <w:rsid w:val="00A639C8"/>
    <w:rsid w:val="00A64E7C"/>
    <w:rsid w:val="00A70B4E"/>
    <w:rsid w:val="00A715A0"/>
    <w:rsid w:val="00A722E2"/>
    <w:rsid w:val="00A726F3"/>
    <w:rsid w:val="00A7360F"/>
    <w:rsid w:val="00A73E6B"/>
    <w:rsid w:val="00A7514E"/>
    <w:rsid w:val="00A809C3"/>
    <w:rsid w:val="00A81F22"/>
    <w:rsid w:val="00A82F02"/>
    <w:rsid w:val="00A834D3"/>
    <w:rsid w:val="00A83C78"/>
    <w:rsid w:val="00A8400D"/>
    <w:rsid w:val="00A84145"/>
    <w:rsid w:val="00A85900"/>
    <w:rsid w:val="00A86433"/>
    <w:rsid w:val="00A879DB"/>
    <w:rsid w:val="00A90A48"/>
    <w:rsid w:val="00A93CBB"/>
    <w:rsid w:val="00A95355"/>
    <w:rsid w:val="00A95D55"/>
    <w:rsid w:val="00A966B4"/>
    <w:rsid w:val="00A969C3"/>
    <w:rsid w:val="00AA03D4"/>
    <w:rsid w:val="00AA1D03"/>
    <w:rsid w:val="00AA38DF"/>
    <w:rsid w:val="00AA3A0D"/>
    <w:rsid w:val="00AA4834"/>
    <w:rsid w:val="00AA6C35"/>
    <w:rsid w:val="00AA7EEE"/>
    <w:rsid w:val="00AB155D"/>
    <w:rsid w:val="00AB2AB1"/>
    <w:rsid w:val="00AB2F5E"/>
    <w:rsid w:val="00AB35DE"/>
    <w:rsid w:val="00AB375A"/>
    <w:rsid w:val="00AB526D"/>
    <w:rsid w:val="00AB65DD"/>
    <w:rsid w:val="00AB740E"/>
    <w:rsid w:val="00AB7955"/>
    <w:rsid w:val="00AC0060"/>
    <w:rsid w:val="00AC00E3"/>
    <w:rsid w:val="00AC2072"/>
    <w:rsid w:val="00AC23A5"/>
    <w:rsid w:val="00AC427C"/>
    <w:rsid w:val="00AC483C"/>
    <w:rsid w:val="00AC7BB1"/>
    <w:rsid w:val="00AC7F31"/>
    <w:rsid w:val="00AD1374"/>
    <w:rsid w:val="00AD1D45"/>
    <w:rsid w:val="00AD1DFD"/>
    <w:rsid w:val="00AD3A47"/>
    <w:rsid w:val="00AD41E3"/>
    <w:rsid w:val="00AD4DF9"/>
    <w:rsid w:val="00AD4E80"/>
    <w:rsid w:val="00AD5864"/>
    <w:rsid w:val="00AD58D8"/>
    <w:rsid w:val="00AD78EC"/>
    <w:rsid w:val="00AE062B"/>
    <w:rsid w:val="00AE0AC4"/>
    <w:rsid w:val="00AE12C1"/>
    <w:rsid w:val="00AE2633"/>
    <w:rsid w:val="00AE27F4"/>
    <w:rsid w:val="00AE3650"/>
    <w:rsid w:val="00AE3B49"/>
    <w:rsid w:val="00AE54F5"/>
    <w:rsid w:val="00AE75B3"/>
    <w:rsid w:val="00AF02C5"/>
    <w:rsid w:val="00AF26E6"/>
    <w:rsid w:val="00AF2B29"/>
    <w:rsid w:val="00AF337E"/>
    <w:rsid w:val="00AF33C9"/>
    <w:rsid w:val="00AF37D1"/>
    <w:rsid w:val="00AF4693"/>
    <w:rsid w:val="00AF469E"/>
    <w:rsid w:val="00AF6BD3"/>
    <w:rsid w:val="00AF6C3B"/>
    <w:rsid w:val="00AF777D"/>
    <w:rsid w:val="00B00372"/>
    <w:rsid w:val="00B003E0"/>
    <w:rsid w:val="00B01332"/>
    <w:rsid w:val="00B01517"/>
    <w:rsid w:val="00B064E0"/>
    <w:rsid w:val="00B07906"/>
    <w:rsid w:val="00B10E7D"/>
    <w:rsid w:val="00B11E9D"/>
    <w:rsid w:val="00B126D1"/>
    <w:rsid w:val="00B12D9C"/>
    <w:rsid w:val="00B1326F"/>
    <w:rsid w:val="00B139A1"/>
    <w:rsid w:val="00B14BC4"/>
    <w:rsid w:val="00B151FA"/>
    <w:rsid w:val="00B15AE8"/>
    <w:rsid w:val="00B15D39"/>
    <w:rsid w:val="00B15F84"/>
    <w:rsid w:val="00B168B2"/>
    <w:rsid w:val="00B17CBB"/>
    <w:rsid w:val="00B204F1"/>
    <w:rsid w:val="00B23130"/>
    <w:rsid w:val="00B23FD1"/>
    <w:rsid w:val="00B2439A"/>
    <w:rsid w:val="00B25893"/>
    <w:rsid w:val="00B304E6"/>
    <w:rsid w:val="00B308FF"/>
    <w:rsid w:val="00B33BA2"/>
    <w:rsid w:val="00B34ABF"/>
    <w:rsid w:val="00B35019"/>
    <w:rsid w:val="00B35684"/>
    <w:rsid w:val="00B376BE"/>
    <w:rsid w:val="00B4161D"/>
    <w:rsid w:val="00B41F8F"/>
    <w:rsid w:val="00B44DE3"/>
    <w:rsid w:val="00B4616C"/>
    <w:rsid w:val="00B464ED"/>
    <w:rsid w:val="00B46750"/>
    <w:rsid w:val="00B46D77"/>
    <w:rsid w:val="00B4709D"/>
    <w:rsid w:val="00B47F46"/>
    <w:rsid w:val="00B47F61"/>
    <w:rsid w:val="00B50224"/>
    <w:rsid w:val="00B519A2"/>
    <w:rsid w:val="00B519AE"/>
    <w:rsid w:val="00B5436E"/>
    <w:rsid w:val="00B54921"/>
    <w:rsid w:val="00B55D35"/>
    <w:rsid w:val="00B563EF"/>
    <w:rsid w:val="00B602C1"/>
    <w:rsid w:val="00B603FA"/>
    <w:rsid w:val="00B608DD"/>
    <w:rsid w:val="00B61857"/>
    <w:rsid w:val="00B64EC2"/>
    <w:rsid w:val="00B67DA0"/>
    <w:rsid w:val="00B74EC6"/>
    <w:rsid w:val="00B75EF7"/>
    <w:rsid w:val="00B76257"/>
    <w:rsid w:val="00B76E3C"/>
    <w:rsid w:val="00B77131"/>
    <w:rsid w:val="00B77BA9"/>
    <w:rsid w:val="00B80420"/>
    <w:rsid w:val="00B80E1F"/>
    <w:rsid w:val="00B81750"/>
    <w:rsid w:val="00B82B30"/>
    <w:rsid w:val="00B841F2"/>
    <w:rsid w:val="00B848CD"/>
    <w:rsid w:val="00B8495F"/>
    <w:rsid w:val="00B857D5"/>
    <w:rsid w:val="00B85C53"/>
    <w:rsid w:val="00B87434"/>
    <w:rsid w:val="00B93754"/>
    <w:rsid w:val="00B9476C"/>
    <w:rsid w:val="00B960C3"/>
    <w:rsid w:val="00B976A0"/>
    <w:rsid w:val="00B978F5"/>
    <w:rsid w:val="00BA0945"/>
    <w:rsid w:val="00BA1155"/>
    <w:rsid w:val="00BA3208"/>
    <w:rsid w:val="00BA3A6B"/>
    <w:rsid w:val="00BA3CB2"/>
    <w:rsid w:val="00BA40A9"/>
    <w:rsid w:val="00BA4DBC"/>
    <w:rsid w:val="00BA5F5B"/>
    <w:rsid w:val="00BA7124"/>
    <w:rsid w:val="00BA71F1"/>
    <w:rsid w:val="00BB0F76"/>
    <w:rsid w:val="00BB120E"/>
    <w:rsid w:val="00BB1570"/>
    <w:rsid w:val="00BB1776"/>
    <w:rsid w:val="00BB37C6"/>
    <w:rsid w:val="00BB382C"/>
    <w:rsid w:val="00BB3AA4"/>
    <w:rsid w:val="00BB46AB"/>
    <w:rsid w:val="00BB5647"/>
    <w:rsid w:val="00BB585A"/>
    <w:rsid w:val="00BB7631"/>
    <w:rsid w:val="00BB7EBF"/>
    <w:rsid w:val="00BB7FEB"/>
    <w:rsid w:val="00BC0051"/>
    <w:rsid w:val="00BC2294"/>
    <w:rsid w:val="00BC250D"/>
    <w:rsid w:val="00BC3FA5"/>
    <w:rsid w:val="00BC4E1F"/>
    <w:rsid w:val="00BC5202"/>
    <w:rsid w:val="00BC5B2F"/>
    <w:rsid w:val="00BD07F0"/>
    <w:rsid w:val="00BD0913"/>
    <w:rsid w:val="00BD21E0"/>
    <w:rsid w:val="00BD22A7"/>
    <w:rsid w:val="00BD497B"/>
    <w:rsid w:val="00BD4B4B"/>
    <w:rsid w:val="00BE0043"/>
    <w:rsid w:val="00BE0E5A"/>
    <w:rsid w:val="00BE25C4"/>
    <w:rsid w:val="00BE3905"/>
    <w:rsid w:val="00BE4EAE"/>
    <w:rsid w:val="00BE4F61"/>
    <w:rsid w:val="00BE670F"/>
    <w:rsid w:val="00BE6F46"/>
    <w:rsid w:val="00BF1921"/>
    <w:rsid w:val="00BF2E44"/>
    <w:rsid w:val="00BF3193"/>
    <w:rsid w:val="00BF36AE"/>
    <w:rsid w:val="00BF3E80"/>
    <w:rsid w:val="00BF3EE8"/>
    <w:rsid w:val="00BF7796"/>
    <w:rsid w:val="00C01D8F"/>
    <w:rsid w:val="00C03F72"/>
    <w:rsid w:val="00C041B0"/>
    <w:rsid w:val="00C04403"/>
    <w:rsid w:val="00C04DD1"/>
    <w:rsid w:val="00C052A9"/>
    <w:rsid w:val="00C06232"/>
    <w:rsid w:val="00C10AFD"/>
    <w:rsid w:val="00C10EF5"/>
    <w:rsid w:val="00C1139F"/>
    <w:rsid w:val="00C114B6"/>
    <w:rsid w:val="00C12693"/>
    <w:rsid w:val="00C12A86"/>
    <w:rsid w:val="00C1314A"/>
    <w:rsid w:val="00C138DD"/>
    <w:rsid w:val="00C13A5A"/>
    <w:rsid w:val="00C145EB"/>
    <w:rsid w:val="00C15824"/>
    <w:rsid w:val="00C165B1"/>
    <w:rsid w:val="00C172D1"/>
    <w:rsid w:val="00C177E9"/>
    <w:rsid w:val="00C20713"/>
    <w:rsid w:val="00C20D41"/>
    <w:rsid w:val="00C2210F"/>
    <w:rsid w:val="00C26B9E"/>
    <w:rsid w:val="00C26EA6"/>
    <w:rsid w:val="00C31065"/>
    <w:rsid w:val="00C31608"/>
    <w:rsid w:val="00C325D1"/>
    <w:rsid w:val="00C32837"/>
    <w:rsid w:val="00C35A79"/>
    <w:rsid w:val="00C35DB1"/>
    <w:rsid w:val="00C37D04"/>
    <w:rsid w:val="00C439F9"/>
    <w:rsid w:val="00C47878"/>
    <w:rsid w:val="00C47F18"/>
    <w:rsid w:val="00C5102E"/>
    <w:rsid w:val="00C5189A"/>
    <w:rsid w:val="00C51B75"/>
    <w:rsid w:val="00C52892"/>
    <w:rsid w:val="00C53C90"/>
    <w:rsid w:val="00C54318"/>
    <w:rsid w:val="00C551B3"/>
    <w:rsid w:val="00C563C0"/>
    <w:rsid w:val="00C6043C"/>
    <w:rsid w:val="00C61F29"/>
    <w:rsid w:val="00C64DFE"/>
    <w:rsid w:val="00C65043"/>
    <w:rsid w:val="00C65101"/>
    <w:rsid w:val="00C65336"/>
    <w:rsid w:val="00C67CD5"/>
    <w:rsid w:val="00C72031"/>
    <w:rsid w:val="00C7300E"/>
    <w:rsid w:val="00C747B7"/>
    <w:rsid w:val="00C7666D"/>
    <w:rsid w:val="00C82A8A"/>
    <w:rsid w:val="00C84D38"/>
    <w:rsid w:val="00C85968"/>
    <w:rsid w:val="00C859DE"/>
    <w:rsid w:val="00C86892"/>
    <w:rsid w:val="00C87637"/>
    <w:rsid w:val="00C90099"/>
    <w:rsid w:val="00C9021F"/>
    <w:rsid w:val="00C90EC7"/>
    <w:rsid w:val="00C9282F"/>
    <w:rsid w:val="00C932BE"/>
    <w:rsid w:val="00C93DB5"/>
    <w:rsid w:val="00C954BC"/>
    <w:rsid w:val="00C96F90"/>
    <w:rsid w:val="00CA07C3"/>
    <w:rsid w:val="00CA3707"/>
    <w:rsid w:val="00CA393E"/>
    <w:rsid w:val="00CA511F"/>
    <w:rsid w:val="00CA6C7C"/>
    <w:rsid w:val="00CA7092"/>
    <w:rsid w:val="00CB0CFE"/>
    <w:rsid w:val="00CB2540"/>
    <w:rsid w:val="00CB33D7"/>
    <w:rsid w:val="00CB50E7"/>
    <w:rsid w:val="00CB5FE0"/>
    <w:rsid w:val="00CC0D35"/>
    <w:rsid w:val="00CC1580"/>
    <w:rsid w:val="00CC1BFC"/>
    <w:rsid w:val="00CC1F85"/>
    <w:rsid w:val="00CC3179"/>
    <w:rsid w:val="00CC38FC"/>
    <w:rsid w:val="00CC547F"/>
    <w:rsid w:val="00CC6083"/>
    <w:rsid w:val="00CC663C"/>
    <w:rsid w:val="00CD1499"/>
    <w:rsid w:val="00CD2A2F"/>
    <w:rsid w:val="00CD338D"/>
    <w:rsid w:val="00CD5211"/>
    <w:rsid w:val="00CD7D53"/>
    <w:rsid w:val="00CE0D4A"/>
    <w:rsid w:val="00CE7914"/>
    <w:rsid w:val="00CE79D7"/>
    <w:rsid w:val="00CE7E52"/>
    <w:rsid w:val="00CF2D2C"/>
    <w:rsid w:val="00CF2D6A"/>
    <w:rsid w:val="00CF434F"/>
    <w:rsid w:val="00CF52BE"/>
    <w:rsid w:val="00D064DF"/>
    <w:rsid w:val="00D0727A"/>
    <w:rsid w:val="00D074CD"/>
    <w:rsid w:val="00D1104C"/>
    <w:rsid w:val="00D13D20"/>
    <w:rsid w:val="00D14D12"/>
    <w:rsid w:val="00D16394"/>
    <w:rsid w:val="00D16782"/>
    <w:rsid w:val="00D16A44"/>
    <w:rsid w:val="00D20226"/>
    <w:rsid w:val="00D21B2C"/>
    <w:rsid w:val="00D251CD"/>
    <w:rsid w:val="00D27E55"/>
    <w:rsid w:val="00D30894"/>
    <w:rsid w:val="00D323E1"/>
    <w:rsid w:val="00D329BD"/>
    <w:rsid w:val="00D3542F"/>
    <w:rsid w:val="00D35A64"/>
    <w:rsid w:val="00D35D25"/>
    <w:rsid w:val="00D3628F"/>
    <w:rsid w:val="00D418A5"/>
    <w:rsid w:val="00D42413"/>
    <w:rsid w:val="00D432B1"/>
    <w:rsid w:val="00D44E25"/>
    <w:rsid w:val="00D4711B"/>
    <w:rsid w:val="00D47AD0"/>
    <w:rsid w:val="00D51C03"/>
    <w:rsid w:val="00D52136"/>
    <w:rsid w:val="00D540D6"/>
    <w:rsid w:val="00D64CE0"/>
    <w:rsid w:val="00D6653F"/>
    <w:rsid w:val="00D70484"/>
    <w:rsid w:val="00D71B27"/>
    <w:rsid w:val="00D71FFF"/>
    <w:rsid w:val="00D72A78"/>
    <w:rsid w:val="00D73D7F"/>
    <w:rsid w:val="00D7421A"/>
    <w:rsid w:val="00D75FCE"/>
    <w:rsid w:val="00D771E5"/>
    <w:rsid w:val="00D8071A"/>
    <w:rsid w:val="00D80B02"/>
    <w:rsid w:val="00D81256"/>
    <w:rsid w:val="00D8253F"/>
    <w:rsid w:val="00D837D1"/>
    <w:rsid w:val="00D8532C"/>
    <w:rsid w:val="00D8570F"/>
    <w:rsid w:val="00D87AB1"/>
    <w:rsid w:val="00D91BE2"/>
    <w:rsid w:val="00D955DD"/>
    <w:rsid w:val="00D9607D"/>
    <w:rsid w:val="00D9647A"/>
    <w:rsid w:val="00D977E2"/>
    <w:rsid w:val="00D97935"/>
    <w:rsid w:val="00DA0BCD"/>
    <w:rsid w:val="00DA3C9A"/>
    <w:rsid w:val="00DA3E02"/>
    <w:rsid w:val="00DA4BD0"/>
    <w:rsid w:val="00DA5E0C"/>
    <w:rsid w:val="00DA5E17"/>
    <w:rsid w:val="00DA6847"/>
    <w:rsid w:val="00DA76D2"/>
    <w:rsid w:val="00DB0A33"/>
    <w:rsid w:val="00DB0FCA"/>
    <w:rsid w:val="00DB1327"/>
    <w:rsid w:val="00DB1F71"/>
    <w:rsid w:val="00DB2C2B"/>
    <w:rsid w:val="00DB40D0"/>
    <w:rsid w:val="00DB45EF"/>
    <w:rsid w:val="00DB500F"/>
    <w:rsid w:val="00DC0361"/>
    <w:rsid w:val="00DC1069"/>
    <w:rsid w:val="00DC10B5"/>
    <w:rsid w:val="00DC3A46"/>
    <w:rsid w:val="00DC4E6A"/>
    <w:rsid w:val="00DC5573"/>
    <w:rsid w:val="00DC63AA"/>
    <w:rsid w:val="00DC78C2"/>
    <w:rsid w:val="00DD01BB"/>
    <w:rsid w:val="00DD0849"/>
    <w:rsid w:val="00DD08A9"/>
    <w:rsid w:val="00DD1345"/>
    <w:rsid w:val="00DD2230"/>
    <w:rsid w:val="00DD2BD2"/>
    <w:rsid w:val="00DD301B"/>
    <w:rsid w:val="00DD33CC"/>
    <w:rsid w:val="00DD38D7"/>
    <w:rsid w:val="00DD455D"/>
    <w:rsid w:val="00DD5926"/>
    <w:rsid w:val="00DD5E46"/>
    <w:rsid w:val="00DD6F6F"/>
    <w:rsid w:val="00DE0199"/>
    <w:rsid w:val="00DE037B"/>
    <w:rsid w:val="00DE14B4"/>
    <w:rsid w:val="00DE1E92"/>
    <w:rsid w:val="00DE25CB"/>
    <w:rsid w:val="00DE2F21"/>
    <w:rsid w:val="00DE4392"/>
    <w:rsid w:val="00DE76D0"/>
    <w:rsid w:val="00DE7A76"/>
    <w:rsid w:val="00DE7B62"/>
    <w:rsid w:val="00DF0566"/>
    <w:rsid w:val="00DF1A44"/>
    <w:rsid w:val="00DF1A9C"/>
    <w:rsid w:val="00DF1E50"/>
    <w:rsid w:val="00DF4380"/>
    <w:rsid w:val="00DF45C2"/>
    <w:rsid w:val="00DF5DF8"/>
    <w:rsid w:val="00DF7AEC"/>
    <w:rsid w:val="00DF7D2E"/>
    <w:rsid w:val="00E005D2"/>
    <w:rsid w:val="00E00813"/>
    <w:rsid w:val="00E03DC2"/>
    <w:rsid w:val="00E04A46"/>
    <w:rsid w:val="00E05DB8"/>
    <w:rsid w:val="00E07E19"/>
    <w:rsid w:val="00E11017"/>
    <w:rsid w:val="00E1137C"/>
    <w:rsid w:val="00E11C40"/>
    <w:rsid w:val="00E12A92"/>
    <w:rsid w:val="00E1315A"/>
    <w:rsid w:val="00E13726"/>
    <w:rsid w:val="00E13B26"/>
    <w:rsid w:val="00E14AC1"/>
    <w:rsid w:val="00E14EEC"/>
    <w:rsid w:val="00E15976"/>
    <w:rsid w:val="00E17343"/>
    <w:rsid w:val="00E175C0"/>
    <w:rsid w:val="00E234C8"/>
    <w:rsid w:val="00E235F0"/>
    <w:rsid w:val="00E239A7"/>
    <w:rsid w:val="00E24126"/>
    <w:rsid w:val="00E24EAB"/>
    <w:rsid w:val="00E26415"/>
    <w:rsid w:val="00E277C4"/>
    <w:rsid w:val="00E3114C"/>
    <w:rsid w:val="00E31357"/>
    <w:rsid w:val="00E3251F"/>
    <w:rsid w:val="00E3309A"/>
    <w:rsid w:val="00E333D9"/>
    <w:rsid w:val="00E37A00"/>
    <w:rsid w:val="00E4022D"/>
    <w:rsid w:val="00E41F5F"/>
    <w:rsid w:val="00E436F8"/>
    <w:rsid w:val="00E45DDC"/>
    <w:rsid w:val="00E46510"/>
    <w:rsid w:val="00E5383C"/>
    <w:rsid w:val="00E554A3"/>
    <w:rsid w:val="00E56936"/>
    <w:rsid w:val="00E579DC"/>
    <w:rsid w:val="00E600A6"/>
    <w:rsid w:val="00E601D0"/>
    <w:rsid w:val="00E629ED"/>
    <w:rsid w:val="00E638C7"/>
    <w:rsid w:val="00E639FD"/>
    <w:rsid w:val="00E63B87"/>
    <w:rsid w:val="00E63C02"/>
    <w:rsid w:val="00E63E7C"/>
    <w:rsid w:val="00E65826"/>
    <w:rsid w:val="00E662BC"/>
    <w:rsid w:val="00E66DCF"/>
    <w:rsid w:val="00E672A1"/>
    <w:rsid w:val="00E72002"/>
    <w:rsid w:val="00E72C20"/>
    <w:rsid w:val="00E737CD"/>
    <w:rsid w:val="00E755C7"/>
    <w:rsid w:val="00E75B10"/>
    <w:rsid w:val="00E774A2"/>
    <w:rsid w:val="00E81F04"/>
    <w:rsid w:val="00E82E1B"/>
    <w:rsid w:val="00E86B96"/>
    <w:rsid w:val="00E87AB1"/>
    <w:rsid w:val="00E9190B"/>
    <w:rsid w:val="00E91F03"/>
    <w:rsid w:val="00E93F7B"/>
    <w:rsid w:val="00E9419C"/>
    <w:rsid w:val="00E94749"/>
    <w:rsid w:val="00E94E6D"/>
    <w:rsid w:val="00E95027"/>
    <w:rsid w:val="00E95893"/>
    <w:rsid w:val="00E97694"/>
    <w:rsid w:val="00EA157E"/>
    <w:rsid w:val="00EA5010"/>
    <w:rsid w:val="00EA57F8"/>
    <w:rsid w:val="00EA63BC"/>
    <w:rsid w:val="00EA6976"/>
    <w:rsid w:val="00EA6A9E"/>
    <w:rsid w:val="00EB105F"/>
    <w:rsid w:val="00EB2D5B"/>
    <w:rsid w:val="00EB350F"/>
    <w:rsid w:val="00EB5F18"/>
    <w:rsid w:val="00EB6104"/>
    <w:rsid w:val="00EB6D61"/>
    <w:rsid w:val="00EC2A0C"/>
    <w:rsid w:val="00EC3DF7"/>
    <w:rsid w:val="00EC5443"/>
    <w:rsid w:val="00EC67F7"/>
    <w:rsid w:val="00EC69F9"/>
    <w:rsid w:val="00ED0266"/>
    <w:rsid w:val="00ED0C67"/>
    <w:rsid w:val="00ED0E2B"/>
    <w:rsid w:val="00ED32AA"/>
    <w:rsid w:val="00ED3CF5"/>
    <w:rsid w:val="00ED64DA"/>
    <w:rsid w:val="00ED6ADE"/>
    <w:rsid w:val="00ED736D"/>
    <w:rsid w:val="00EE0567"/>
    <w:rsid w:val="00EE1F8D"/>
    <w:rsid w:val="00EE2DBD"/>
    <w:rsid w:val="00EE327B"/>
    <w:rsid w:val="00EE32F5"/>
    <w:rsid w:val="00EE45A9"/>
    <w:rsid w:val="00EE604A"/>
    <w:rsid w:val="00EE6556"/>
    <w:rsid w:val="00EE697A"/>
    <w:rsid w:val="00EE6AC3"/>
    <w:rsid w:val="00EF0BFD"/>
    <w:rsid w:val="00EF1028"/>
    <w:rsid w:val="00EF1B4C"/>
    <w:rsid w:val="00EF22AD"/>
    <w:rsid w:val="00EF2BCD"/>
    <w:rsid w:val="00EF3F77"/>
    <w:rsid w:val="00EF58E0"/>
    <w:rsid w:val="00EF6CCE"/>
    <w:rsid w:val="00F00B9D"/>
    <w:rsid w:val="00F00CA4"/>
    <w:rsid w:val="00F0553E"/>
    <w:rsid w:val="00F077CD"/>
    <w:rsid w:val="00F10400"/>
    <w:rsid w:val="00F1165D"/>
    <w:rsid w:val="00F11D94"/>
    <w:rsid w:val="00F1211E"/>
    <w:rsid w:val="00F126D3"/>
    <w:rsid w:val="00F136B1"/>
    <w:rsid w:val="00F1464D"/>
    <w:rsid w:val="00F1514D"/>
    <w:rsid w:val="00F16104"/>
    <w:rsid w:val="00F167B8"/>
    <w:rsid w:val="00F1743E"/>
    <w:rsid w:val="00F21D51"/>
    <w:rsid w:val="00F23EB2"/>
    <w:rsid w:val="00F241D4"/>
    <w:rsid w:val="00F2623C"/>
    <w:rsid w:val="00F27331"/>
    <w:rsid w:val="00F2782F"/>
    <w:rsid w:val="00F31BC8"/>
    <w:rsid w:val="00F31C21"/>
    <w:rsid w:val="00F33A18"/>
    <w:rsid w:val="00F35317"/>
    <w:rsid w:val="00F35882"/>
    <w:rsid w:val="00F35C62"/>
    <w:rsid w:val="00F376D3"/>
    <w:rsid w:val="00F37C52"/>
    <w:rsid w:val="00F403CE"/>
    <w:rsid w:val="00F40BD6"/>
    <w:rsid w:val="00F40FF7"/>
    <w:rsid w:val="00F430AE"/>
    <w:rsid w:val="00F44068"/>
    <w:rsid w:val="00F44580"/>
    <w:rsid w:val="00F45826"/>
    <w:rsid w:val="00F45AFE"/>
    <w:rsid w:val="00F4671D"/>
    <w:rsid w:val="00F50FD5"/>
    <w:rsid w:val="00F513FA"/>
    <w:rsid w:val="00F52802"/>
    <w:rsid w:val="00F5408C"/>
    <w:rsid w:val="00F6030E"/>
    <w:rsid w:val="00F6064F"/>
    <w:rsid w:val="00F60EE8"/>
    <w:rsid w:val="00F64FFA"/>
    <w:rsid w:val="00F66597"/>
    <w:rsid w:val="00F66A6D"/>
    <w:rsid w:val="00F66B5E"/>
    <w:rsid w:val="00F66D2B"/>
    <w:rsid w:val="00F67BAE"/>
    <w:rsid w:val="00F729AC"/>
    <w:rsid w:val="00F74CB6"/>
    <w:rsid w:val="00F7542D"/>
    <w:rsid w:val="00F768E1"/>
    <w:rsid w:val="00F76EF9"/>
    <w:rsid w:val="00F77F86"/>
    <w:rsid w:val="00F801B2"/>
    <w:rsid w:val="00F82890"/>
    <w:rsid w:val="00F84235"/>
    <w:rsid w:val="00F848BD"/>
    <w:rsid w:val="00F84E51"/>
    <w:rsid w:val="00F854BC"/>
    <w:rsid w:val="00F867F8"/>
    <w:rsid w:val="00F8697A"/>
    <w:rsid w:val="00F87476"/>
    <w:rsid w:val="00F90DDC"/>
    <w:rsid w:val="00F9257C"/>
    <w:rsid w:val="00F92844"/>
    <w:rsid w:val="00F963E5"/>
    <w:rsid w:val="00F97DBD"/>
    <w:rsid w:val="00FA075E"/>
    <w:rsid w:val="00FA2E56"/>
    <w:rsid w:val="00FA4975"/>
    <w:rsid w:val="00FA4BC5"/>
    <w:rsid w:val="00FA6CDB"/>
    <w:rsid w:val="00FB0225"/>
    <w:rsid w:val="00FB0E74"/>
    <w:rsid w:val="00FB312B"/>
    <w:rsid w:val="00FB468B"/>
    <w:rsid w:val="00FB4C4B"/>
    <w:rsid w:val="00FB5F66"/>
    <w:rsid w:val="00FB6E43"/>
    <w:rsid w:val="00FC074C"/>
    <w:rsid w:val="00FC1AA0"/>
    <w:rsid w:val="00FC3F00"/>
    <w:rsid w:val="00FC48E3"/>
    <w:rsid w:val="00FC4CF6"/>
    <w:rsid w:val="00FC4D63"/>
    <w:rsid w:val="00FC77DC"/>
    <w:rsid w:val="00FD0B1F"/>
    <w:rsid w:val="00FD0FC1"/>
    <w:rsid w:val="00FD2080"/>
    <w:rsid w:val="00FD285B"/>
    <w:rsid w:val="00FD29A8"/>
    <w:rsid w:val="00FD2B4D"/>
    <w:rsid w:val="00FD4802"/>
    <w:rsid w:val="00FE1FD7"/>
    <w:rsid w:val="00FE25E5"/>
    <w:rsid w:val="00FE2909"/>
    <w:rsid w:val="00FE3018"/>
    <w:rsid w:val="00FE314F"/>
    <w:rsid w:val="00FE32B8"/>
    <w:rsid w:val="00FE431C"/>
    <w:rsid w:val="00FE46E2"/>
    <w:rsid w:val="00FE5D1C"/>
    <w:rsid w:val="00FE79B9"/>
    <w:rsid w:val="00FF1DE9"/>
    <w:rsid w:val="00FF2A51"/>
    <w:rsid w:val="00FF3205"/>
    <w:rsid w:val="00FF3CC3"/>
    <w:rsid w:val="00FF5492"/>
    <w:rsid w:val="00FF6362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2">
      <v:textbox inset="5.85pt,.7pt,5.85pt,.7pt"/>
    </o:shapedefaults>
    <o:shapelayout v:ext="edit">
      <o:idmap v:ext="edit" data="2"/>
    </o:shapelayout>
  </w:shapeDefaults>
  <w:decimalSymbol w:val="."/>
  <w:listSeparator w:val=","/>
  <w14:docId w14:val="7C5E4847"/>
  <w15:docId w15:val="{86CA5EAA-B038-4B11-A3FF-3F533719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ED6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2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86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0C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127E1F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65266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266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27E1F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27E1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content-section">
    <w:name w:val="content-section"/>
    <w:basedOn w:val="DefaultParagraphFont"/>
    <w:rsid w:val="00127E1F"/>
  </w:style>
  <w:style w:type="character" w:styleId="Emphasis">
    <w:name w:val="Emphasis"/>
    <w:basedOn w:val="DefaultParagraphFont"/>
    <w:uiPriority w:val="20"/>
    <w:qFormat/>
    <w:rsid w:val="00920C1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0C4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9541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4164"/>
  </w:style>
  <w:style w:type="paragraph" w:styleId="Footer">
    <w:name w:val="footer"/>
    <w:basedOn w:val="Normal"/>
    <w:link w:val="FooterChar"/>
    <w:uiPriority w:val="99"/>
    <w:unhideWhenUsed/>
    <w:rsid w:val="009541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4164"/>
  </w:style>
  <w:style w:type="paragraph" w:styleId="BalloonText">
    <w:name w:val="Balloon Text"/>
    <w:basedOn w:val="Normal"/>
    <w:link w:val="BalloonTextChar"/>
    <w:uiPriority w:val="99"/>
    <w:semiHidden/>
    <w:unhideWhenUsed/>
    <w:rsid w:val="0033227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7F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756C"/>
  </w:style>
  <w:style w:type="character" w:customStyle="1" w:styleId="st">
    <w:name w:val="st"/>
    <w:basedOn w:val="DefaultParagraphFont"/>
    <w:rsid w:val="00B55D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28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43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9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9F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7360F"/>
    <w:rPr>
      <w:b/>
      <w:bCs/>
    </w:rPr>
  </w:style>
  <w:style w:type="paragraph" w:styleId="NoSpacing">
    <w:name w:val="No Spacing"/>
    <w:uiPriority w:val="1"/>
    <w:qFormat/>
    <w:rsid w:val="00D3542F"/>
    <w:pPr>
      <w:widowControl w:val="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2386B"/>
    <w:rPr>
      <w:rFonts w:asciiTheme="majorHAnsi" w:eastAsiaTheme="majorEastAsia" w:hAnsiTheme="majorHAnsi" w:cstheme="majorBidi"/>
    </w:rPr>
  </w:style>
  <w:style w:type="character" w:customStyle="1" w:styleId="toptext">
    <w:name w:val="top__text"/>
    <w:basedOn w:val="DefaultParagraphFont"/>
    <w:rsid w:val="006F4079"/>
  </w:style>
  <w:style w:type="character" w:customStyle="1" w:styleId="Heading1Char">
    <w:name w:val="Heading 1 Char"/>
    <w:basedOn w:val="DefaultParagraphFont"/>
    <w:link w:val="Heading1"/>
    <w:uiPriority w:val="9"/>
    <w:rsid w:val="00EF22AD"/>
    <w:rPr>
      <w:rFonts w:asciiTheme="majorHAnsi" w:eastAsiaTheme="majorEastAsia" w:hAnsiTheme="majorHAnsi" w:cstheme="majorBid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11AF3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4BD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4BD0"/>
  </w:style>
  <w:style w:type="character" w:styleId="EndnoteReference">
    <w:name w:val="endnote reference"/>
    <w:basedOn w:val="DefaultParagraphFont"/>
    <w:uiPriority w:val="99"/>
    <w:semiHidden/>
    <w:unhideWhenUsed/>
    <w:rsid w:val="00DA4BD0"/>
    <w:rPr>
      <w:vertAlign w:val="superscript"/>
    </w:rPr>
  </w:style>
  <w:style w:type="paragraph" w:styleId="ListParagraph">
    <w:name w:val="List Paragraph"/>
    <w:basedOn w:val="Normal"/>
    <w:uiPriority w:val="34"/>
    <w:qFormat/>
    <w:rsid w:val="00BA0945"/>
    <w:pPr>
      <w:ind w:left="720"/>
      <w:contextualSpacing/>
    </w:pPr>
  </w:style>
  <w:style w:type="paragraph" w:styleId="Revision">
    <w:name w:val="Revision"/>
    <w:hidden/>
    <w:uiPriority w:val="99"/>
    <w:semiHidden/>
    <w:rsid w:val="00AD78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5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420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7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0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5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2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5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4426E5-588A-9C43-9DD4-785953890613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D42D8-48A6-4EAC-A3E4-61193DF7C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60</Words>
  <Characters>9465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o sakaniwa</dc:creator>
  <cp:keywords/>
  <dc:description/>
  <cp:lastModifiedBy>Katy Ladbrook</cp:lastModifiedBy>
  <cp:revision>2</cp:revision>
  <cp:lastPrinted>2021-12-15T05:48:00Z</cp:lastPrinted>
  <dcterms:created xsi:type="dcterms:W3CDTF">2022-03-12T22:05:00Z</dcterms:created>
  <dcterms:modified xsi:type="dcterms:W3CDTF">2022-03-12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176da45-b727-320b-a9b7-e80ce5bba2c0</vt:lpwstr>
  </property>
  <property fmtid="{D5CDD505-2E9C-101B-9397-08002B2CF9AE}" pid="4" name="Mendeley Citation Style_1">
    <vt:lpwstr>http://www.zotero.org/styles/age-and-ageing</vt:lpwstr>
  </property>
  <property fmtid="{D5CDD505-2E9C-101B-9397-08002B2CF9AE}" pid="5" name="Mendeley Recent Style Id 0_1">
    <vt:lpwstr>http://www.zotero.org/styles/age-and-ageing</vt:lpwstr>
  </property>
  <property fmtid="{D5CDD505-2E9C-101B-9397-08002B2CF9AE}" pid="6" name="Mendeley Recent Style Name 0_1">
    <vt:lpwstr>Age and Ageing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ulletin-of-the-world-health-organization</vt:lpwstr>
  </property>
  <property fmtid="{D5CDD505-2E9C-101B-9397-08002B2CF9AE}" pid="10" name="Mendeley Recent Style Name 2_1">
    <vt:lpwstr>Bulletin of the World Health Organiz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uropean-journal-of-epidemiology</vt:lpwstr>
  </property>
  <property fmtid="{D5CDD505-2E9C-101B-9397-08002B2CF9AE}" pid="14" name="Mendeley Recent Style Name 4_1">
    <vt:lpwstr>European Journal of Epidemiology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plos-medicine</vt:lpwstr>
  </property>
  <property fmtid="{D5CDD505-2E9C-101B-9397-08002B2CF9AE}" pid="18" name="Mendeley Recent Style Name 6_1">
    <vt:lpwstr>PLOS Medicine</vt:lpwstr>
  </property>
  <property fmtid="{D5CDD505-2E9C-101B-9397-08002B2CF9AE}" pid="19" name="Mendeley Recent Style Id 7_1">
    <vt:lpwstr>http://www.zotero.org/styles/preventive-medicine</vt:lpwstr>
  </property>
  <property fmtid="{D5CDD505-2E9C-101B-9397-08002B2CF9AE}" pid="20" name="Mendeley Recent Style Name 7_1">
    <vt:lpwstr>Preventive Medicine</vt:lpwstr>
  </property>
  <property fmtid="{D5CDD505-2E9C-101B-9397-08002B2CF9AE}" pid="21" name="Mendeley Recent Style Id 8_1">
    <vt:lpwstr>http://www.zotero.org/styles/stroke</vt:lpwstr>
  </property>
  <property fmtid="{D5CDD505-2E9C-101B-9397-08002B2CF9AE}" pid="22" name="Mendeley Recent Style Name 8_1">
    <vt:lpwstr>Strok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  <property fmtid="{D5CDD505-2E9C-101B-9397-08002B2CF9AE}" pid="25" name="grammarly_documentId">
    <vt:lpwstr>documentId_6659</vt:lpwstr>
  </property>
  <property fmtid="{D5CDD505-2E9C-101B-9397-08002B2CF9AE}" pid="26" name="grammarly_documentContext">
    <vt:lpwstr>{"goals":[],"domain":"general","emotions":[],"dialect":"british"}</vt:lpwstr>
  </property>
</Properties>
</file>